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2559C" w14:textId="77777777" w:rsidR="006979FB" w:rsidRPr="006979FB" w:rsidRDefault="006979FB" w:rsidP="006979FB"/>
    <w:p w14:paraId="0E3D7002" w14:textId="61E9008C" w:rsidR="00EF4FDE" w:rsidRPr="0037518C" w:rsidRDefault="006979FB">
      <w:r>
        <w:rPr>
          <w:b/>
          <w:bCs/>
        </w:rPr>
        <w:t xml:space="preserve">Table S1. </w:t>
      </w:r>
      <w:proofErr w:type="spellStart"/>
      <w:r w:rsidRPr="0037518C">
        <w:t>UberEats</w:t>
      </w:r>
      <w:proofErr w:type="spellEnd"/>
      <w:r w:rsidRPr="0037518C">
        <w:t xml:space="preserve"> Australia locations across N</w:t>
      </w:r>
      <w:r w:rsidR="0037518C">
        <w:t>ew South Wales</w:t>
      </w:r>
      <w:r w:rsidRPr="0037518C">
        <w:t xml:space="preserve"> in 2023.</w:t>
      </w:r>
      <w:r w:rsidR="00295E36" w:rsidRPr="0037518C">
        <w:t xml:space="preserve"> Locations data obtained from </w:t>
      </w:r>
      <w:proofErr w:type="spellStart"/>
      <w:r w:rsidR="00295E36" w:rsidRPr="0037518C">
        <w:t>UberEats</w:t>
      </w:r>
      <w:proofErr w:type="spellEnd"/>
      <w:r w:rsidR="00295E36" w:rsidRPr="0037518C">
        <w:t xml:space="preserve"> website, number of suburbs/localities obtained from Australia Post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44"/>
        <w:gridCol w:w="4798"/>
      </w:tblGrid>
      <w:tr w:rsidR="006979FB" w14:paraId="532B37F3" w14:textId="77777777" w:rsidTr="007339CE">
        <w:tc>
          <w:tcPr>
            <w:tcW w:w="2404" w:type="pct"/>
          </w:tcPr>
          <w:p w14:paraId="4EFDD211" w14:textId="6C07646A" w:rsidR="006979FB" w:rsidRDefault="006979FB" w:rsidP="006979FB">
            <w:pPr>
              <w:rPr>
                <w:b/>
                <w:bCs/>
              </w:rPr>
            </w:pPr>
            <w:r>
              <w:rPr>
                <w:b/>
                <w:bCs/>
              </w:rPr>
              <w:t>NSW Local Government Area</w:t>
            </w:r>
          </w:p>
        </w:tc>
        <w:tc>
          <w:tcPr>
            <w:tcW w:w="2596" w:type="pct"/>
          </w:tcPr>
          <w:p w14:paraId="5B3DB130" w14:textId="5EB68392" w:rsidR="006979FB" w:rsidRDefault="006979FB" w:rsidP="006979FB">
            <w:pPr>
              <w:rPr>
                <w:b/>
                <w:bCs/>
              </w:rPr>
            </w:pPr>
            <w:r>
              <w:rPr>
                <w:b/>
                <w:bCs/>
              </w:rPr>
              <w:t>Number of suburbs or localities</w:t>
            </w:r>
          </w:p>
        </w:tc>
      </w:tr>
      <w:tr w:rsidR="006979FB" w:rsidRPr="006979FB" w14:paraId="716A222D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1DFBEA9C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bury</w:t>
            </w:r>
          </w:p>
        </w:tc>
        <w:tc>
          <w:tcPr>
            <w:tcW w:w="2596" w:type="pct"/>
            <w:noWrap/>
            <w:hideMark/>
          </w:tcPr>
          <w:p w14:paraId="64642847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6979FB" w:rsidRPr="006979FB" w14:paraId="06C224E5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0FAE1841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rmidale</w:t>
            </w:r>
          </w:p>
        </w:tc>
        <w:tc>
          <w:tcPr>
            <w:tcW w:w="2596" w:type="pct"/>
            <w:noWrap/>
            <w:hideMark/>
          </w:tcPr>
          <w:p w14:paraId="24E52B7D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</w:tr>
      <w:tr w:rsidR="006979FB" w:rsidRPr="006979FB" w14:paraId="1D6E0749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610E076F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llina</w:t>
            </w:r>
          </w:p>
        </w:tc>
        <w:tc>
          <w:tcPr>
            <w:tcW w:w="2596" w:type="pct"/>
            <w:noWrap/>
            <w:hideMark/>
          </w:tcPr>
          <w:p w14:paraId="72400789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</w:tr>
      <w:tr w:rsidR="006979FB" w:rsidRPr="006979FB" w14:paraId="2326ACB9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211A4061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thurst</w:t>
            </w:r>
          </w:p>
        </w:tc>
        <w:tc>
          <w:tcPr>
            <w:tcW w:w="2596" w:type="pct"/>
            <w:noWrap/>
            <w:hideMark/>
          </w:tcPr>
          <w:p w14:paraId="0724A04F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</w:tr>
      <w:tr w:rsidR="006979FB" w:rsidRPr="006979FB" w14:paraId="0A1B5D60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1DBD0DA0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lue Mountains</w:t>
            </w:r>
          </w:p>
        </w:tc>
        <w:tc>
          <w:tcPr>
            <w:tcW w:w="2596" w:type="pct"/>
            <w:noWrap/>
            <w:hideMark/>
          </w:tcPr>
          <w:p w14:paraId="78C0737C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</w:tr>
      <w:tr w:rsidR="006979FB" w:rsidRPr="006979FB" w14:paraId="7F8D8FAB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56D9F321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onny Hills</w:t>
            </w:r>
          </w:p>
        </w:tc>
        <w:tc>
          <w:tcPr>
            <w:tcW w:w="2596" w:type="pct"/>
            <w:noWrap/>
            <w:hideMark/>
          </w:tcPr>
          <w:p w14:paraId="02512F3B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1B2C2ADF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74CD9DE3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owral - Mittagong</w:t>
            </w:r>
          </w:p>
        </w:tc>
        <w:tc>
          <w:tcPr>
            <w:tcW w:w="2596" w:type="pct"/>
            <w:noWrap/>
            <w:hideMark/>
          </w:tcPr>
          <w:p w14:paraId="0F2F0DAC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6979FB" w:rsidRPr="006979FB" w14:paraId="0A6A9482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08756703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yron Bay</w:t>
            </w:r>
          </w:p>
        </w:tc>
        <w:tc>
          <w:tcPr>
            <w:tcW w:w="2596" w:type="pct"/>
            <w:noWrap/>
            <w:hideMark/>
          </w:tcPr>
          <w:p w14:paraId="1AFD81D5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</w:tr>
      <w:tr w:rsidR="006979FB" w:rsidRPr="006979FB" w14:paraId="5198D196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35D007AF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mden Haven</w:t>
            </w:r>
          </w:p>
        </w:tc>
        <w:tc>
          <w:tcPr>
            <w:tcW w:w="2596" w:type="pct"/>
            <w:noWrap/>
            <w:hideMark/>
          </w:tcPr>
          <w:p w14:paraId="08C390DB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</w:tr>
      <w:tr w:rsidR="006979FB" w:rsidRPr="006979FB" w14:paraId="3F4D0386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6EAD51E3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ntral Coast</w:t>
            </w:r>
          </w:p>
        </w:tc>
        <w:tc>
          <w:tcPr>
            <w:tcW w:w="2596" w:type="pct"/>
            <w:noWrap/>
            <w:hideMark/>
          </w:tcPr>
          <w:p w14:paraId="0A2B6EF9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1</w:t>
            </w:r>
          </w:p>
        </w:tc>
      </w:tr>
      <w:tr w:rsidR="006979FB" w:rsidRPr="006979FB" w14:paraId="1015EF3A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088D06F2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ssnock</w:t>
            </w:r>
          </w:p>
        </w:tc>
        <w:tc>
          <w:tcPr>
            <w:tcW w:w="2596" w:type="pct"/>
            <w:noWrap/>
            <w:hideMark/>
          </w:tcPr>
          <w:p w14:paraId="25502E88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</w:tr>
      <w:tr w:rsidR="006979FB" w:rsidRPr="006979FB" w14:paraId="3CF4B45B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3487330D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ffs Harbour</w:t>
            </w:r>
          </w:p>
        </w:tc>
        <w:tc>
          <w:tcPr>
            <w:tcW w:w="2596" w:type="pct"/>
            <w:noWrap/>
            <w:hideMark/>
          </w:tcPr>
          <w:p w14:paraId="41BE4F4A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</w:tr>
      <w:tr w:rsidR="006979FB" w:rsidRPr="006979FB" w14:paraId="2085833B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12B7E52C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bbo</w:t>
            </w:r>
          </w:p>
        </w:tc>
        <w:tc>
          <w:tcPr>
            <w:tcW w:w="2596" w:type="pct"/>
            <w:noWrap/>
            <w:hideMark/>
          </w:tcPr>
          <w:p w14:paraId="33DF81DB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</w:tr>
      <w:tr w:rsidR="006979FB" w:rsidRPr="006979FB" w14:paraId="1BD8F79B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3D082BA7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vans Head</w:t>
            </w:r>
          </w:p>
        </w:tc>
        <w:tc>
          <w:tcPr>
            <w:tcW w:w="2596" w:type="pct"/>
            <w:noWrap/>
            <w:hideMark/>
          </w:tcPr>
          <w:p w14:paraId="7D7F6880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3E5CD997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6D9FA795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orster – Tuncurry</w:t>
            </w:r>
          </w:p>
        </w:tc>
        <w:tc>
          <w:tcPr>
            <w:tcW w:w="2596" w:type="pct"/>
            <w:noWrap/>
            <w:hideMark/>
          </w:tcPr>
          <w:p w14:paraId="20ECFAC3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6979FB" w:rsidRPr="006979FB" w14:paraId="5BF144FD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0B144C07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alston</w:t>
            </w:r>
          </w:p>
        </w:tc>
        <w:tc>
          <w:tcPr>
            <w:tcW w:w="2596" w:type="pct"/>
            <w:noWrap/>
            <w:hideMark/>
          </w:tcPr>
          <w:p w14:paraId="24B557AD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0B19A662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51F08024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illieston Heights</w:t>
            </w:r>
          </w:p>
        </w:tc>
        <w:tc>
          <w:tcPr>
            <w:tcW w:w="2596" w:type="pct"/>
            <w:noWrap/>
            <w:hideMark/>
          </w:tcPr>
          <w:p w14:paraId="1270C3F1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2229175A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7210A90F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oulburn</w:t>
            </w:r>
          </w:p>
        </w:tc>
        <w:tc>
          <w:tcPr>
            <w:tcW w:w="2596" w:type="pct"/>
            <w:noWrap/>
            <w:hideMark/>
          </w:tcPr>
          <w:p w14:paraId="04328BC8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</w:tr>
      <w:tr w:rsidR="006979FB" w:rsidRPr="006979FB" w14:paraId="6900EDBB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1D71AB2B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afton</w:t>
            </w:r>
          </w:p>
        </w:tc>
        <w:tc>
          <w:tcPr>
            <w:tcW w:w="2596" w:type="pct"/>
            <w:noWrap/>
            <w:hideMark/>
          </w:tcPr>
          <w:p w14:paraId="2CC05170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0827B5CB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63AD1A0A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iffith</w:t>
            </w:r>
          </w:p>
        </w:tc>
        <w:tc>
          <w:tcPr>
            <w:tcW w:w="2596" w:type="pct"/>
            <w:noWrap/>
            <w:hideMark/>
          </w:tcPr>
          <w:p w14:paraId="02CCDC2F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6979FB" w:rsidRPr="006979FB" w14:paraId="1C91D335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7675E17F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ama</w:t>
            </w:r>
          </w:p>
        </w:tc>
        <w:tc>
          <w:tcPr>
            <w:tcW w:w="2596" w:type="pct"/>
            <w:noWrap/>
            <w:hideMark/>
          </w:tcPr>
          <w:p w14:paraId="2358B12D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</w:tr>
      <w:tr w:rsidR="006979FB" w:rsidRPr="006979FB" w14:paraId="6F1904DF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21605326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urri Kurri – Weston</w:t>
            </w:r>
          </w:p>
        </w:tc>
        <w:tc>
          <w:tcPr>
            <w:tcW w:w="2596" w:type="pct"/>
            <w:noWrap/>
            <w:hideMark/>
          </w:tcPr>
          <w:p w14:paraId="0762A9CE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6979FB" w:rsidRPr="006979FB" w14:paraId="6EC824BB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2DDCD254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ake Cathie</w:t>
            </w:r>
          </w:p>
        </w:tc>
        <w:tc>
          <w:tcPr>
            <w:tcW w:w="2596" w:type="pct"/>
            <w:noWrap/>
            <w:hideMark/>
          </w:tcPr>
          <w:p w14:paraId="0B7DA8FA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1713C242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0F3616B1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eton</w:t>
            </w:r>
          </w:p>
        </w:tc>
        <w:tc>
          <w:tcPr>
            <w:tcW w:w="2596" w:type="pct"/>
            <w:noWrap/>
            <w:hideMark/>
          </w:tcPr>
          <w:p w14:paraId="2911486A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6979FB" w:rsidRPr="006979FB" w14:paraId="58AEAD3A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6C1016D8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ppington</w:t>
            </w:r>
          </w:p>
        </w:tc>
        <w:tc>
          <w:tcPr>
            <w:tcW w:w="2596" w:type="pct"/>
            <w:noWrap/>
            <w:hideMark/>
          </w:tcPr>
          <w:p w14:paraId="40495780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6940BF10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40388135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uddenham</w:t>
            </w:r>
          </w:p>
        </w:tc>
        <w:tc>
          <w:tcPr>
            <w:tcW w:w="2596" w:type="pct"/>
            <w:noWrap/>
            <w:hideMark/>
          </w:tcPr>
          <w:p w14:paraId="52C1A0C0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607DC047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73EEB66E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itland</w:t>
            </w:r>
          </w:p>
        </w:tc>
        <w:tc>
          <w:tcPr>
            <w:tcW w:w="2596" w:type="pct"/>
            <w:noWrap/>
            <w:hideMark/>
          </w:tcPr>
          <w:p w14:paraId="27D99033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</w:tr>
      <w:tr w:rsidR="006979FB" w:rsidRPr="006979FB" w14:paraId="154ACD52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53465622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nmi</w:t>
            </w:r>
          </w:p>
        </w:tc>
        <w:tc>
          <w:tcPr>
            <w:tcW w:w="2596" w:type="pct"/>
            <w:noWrap/>
            <w:hideMark/>
          </w:tcPr>
          <w:p w14:paraId="4C63373C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0B61728A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71B37211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risset – Cooranbong</w:t>
            </w:r>
          </w:p>
        </w:tc>
        <w:tc>
          <w:tcPr>
            <w:tcW w:w="2596" w:type="pct"/>
            <w:noWrap/>
            <w:hideMark/>
          </w:tcPr>
          <w:p w14:paraId="0C2BE79F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6979FB" w:rsidRPr="006979FB" w14:paraId="41CC5F9A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3473DF51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goa</w:t>
            </w:r>
          </w:p>
        </w:tc>
        <w:tc>
          <w:tcPr>
            <w:tcW w:w="2596" w:type="pct"/>
            <w:noWrap/>
            <w:hideMark/>
          </w:tcPr>
          <w:p w14:paraId="5C4AEF54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572CC0D2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587C7AF9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rwillumbah</w:t>
            </w:r>
          </w:p>
        </w:tc>
        <w:tc>
          <w:tcPr>
            <w:tcW w:w="2596" w:type="pct"/>
            <w:noWrap/>
            <w:hideMark/>
          </w:tcPr>
          <w:p w14:paraId="3A868F1B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6979FB" w:rsidRPr="006979FB" w14:paraId="53558670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6AEE131A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lson Bay - Corlette</w:t>
            </w:r>
          </w:p>
        </w:tc>
        <w:tc>
          <w:tcPr>
            <w:tcW w:w="2596" w:type="pct"/>
            <w:noWrap/>
            <w:hideMark/>
          </w:tcPr>
          <w:p w14:paraId="4A5FABFB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6979FB" w:rsidRPr="006979FB" w14:paraId="14FEAF8B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131350C1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wcastle</w:t>
            </w:r>
          </w:p>
        </w:tc>
        <w:tc>
          <w:tcPr>
            <w:tcW w:w="2596" w:type="pct"/>
            <w:noWrap/>
            <w:hideMark/>
          </w:tcPr>
          <w:p w14:paraId="670DBC53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</w:tr>
      <w:tr w:rsidR="006979FB" w:rsidRPr="006979FB" w14:paraId="11556EB5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09A136D9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wra – Bomaderry</w:t>
            </w:r>
          </w:p>
        </w:tc>
        <w:tc>
          <w:tcPr>
            <w:tcW w:w="2596" w:type="pct"/>
            <w:noWrap/>
            <w:hideMark/>
          </w:tcPr>
          <w:p w14:paraId="08C1E406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6979FB" w:rsidRPr="006979FB" w14:paraId="5A2802B8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1584D5E5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ld Bar</w:t>
            </w:r>
          </w:p>
        </w:tc>
        <w:tc>
          <w:tcPr>
            <w:tcW w:w="2596" w:type="pct"/>
            <w:noWrap/>
            <w:hideMark/>
          </w:tcPr>
          <w:p w14:paraId="240E7840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59ADBFD0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4BFD3405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ange</w:t>
            </w:r>
          </w:p>
        </w:tc>
        <w:tc>
          <w:tcPr>
            <w:tcW w:w="2596" w:type="pct"/>
            <w:noWrap/>
            <w:hideMark/>
          </w:tcPr>
          <w:p w14:paraId="4BC1823A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6979FB" w:rsidRPr="006979FB" w14:paraId="302DCE70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79A4791B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icton</w:t>
            </w:r>
          </w:p>
        </w:tc>
        <w:tc>
          <w:tcPr>
            <w:tcW w:w="2596" w:type="pct"/>
            <w:noWrap/>
            <w:hideMark/>
          </w:tcPr>
          <w:p w14:paraId="35C70C40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689ED8B2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68557AB3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itt Town</w:t>
            </w:r>
          </w:p>
        </w:tc>
        <w:tc>
          <w:tcPr>
            <w:tcW w:w="2596" w:type="pct"/>
            <w:noWrap/>
            <w:hideMark/>
          </w:tcPr>
          <w:p w14:paraId="325100F7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1F574246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30EC241E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Port Macquarie</w:t>
            </w:r>
          </w:p>
        </w:tc>
        <w:tc>
          <w:tcPr>
            <w:tcW w:w="2596" w:type="pct"/>
            <w:noWrap/>
            <w:hideMark/>
          </w:tcPr>
          <w:p w14:paraId="6E326B9C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7</w:t>
            </w:r>
          </w:p>
        </w:tc>
      </w:tr>
      <w:tr w:rsidR="006979FB" w:rsidRPr="006979FB" w14:paraId="1A38EB82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719641FB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ueanbeyan</w:t>
            </w:r>
          </w:p>
        </w:tc>
        <w:tc>
          <w:tcPr>
            <w:tcW w:w="2596" w:type="pct"/>
            <w:noWrap/>
            <w:hideMark/>
          </w:tcPr>
          <w:p w14:paraId="2C6E301F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</w:tr>
      <w:tr w:rsidR="006979FB" w:rsidRPr="006979FB" w14:paraId="00352D61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14AF9054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ymond Terrace</w:t>
            </w:r>
          </w:p>
        </w:tc>
        <w:tc>
          <w:tcPr>
            <w:tcW w:w="2596" w:type="pct"/>
            <w:noWrap/>
            <w:hideMark/>
          </w:tcPr>
          <w:p w14:paraId="2E409F8A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6979FB" w:rsidRPr="006979FB" w14:paraId="5A4588BD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131A9737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ichmond North</w:t>
            </w:r>
          </w:p>
        </w:tc>
        <w:tc>
          <w:tcPr>
            <w:tcW w:w="2596" w:type="pct"/>
            <w:noWrap/>
            <w:hideMark/>
          </w:tcPr>
          <w:p w14:paraId="7E27DC90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6844DAE7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389B9373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oal Bay</w:t>
            </w:r>
          </w:p>
        </w:tc>
        <w:tc>
          <w:tcPr>
            <w:tcW w:w="2596" w:type="pct"/>
            <w:noWrap/>
            <w:hideMark/>
          </w:tcPr>
          <w:p w14:paraId="437485FC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7FDAC6D0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348EBF43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lverdale - Warragamba</w:t>
            </w:r>
          </w:p>
        </w:tc>
        <w:tc>
          <w:tcPr>
            <w:tcW w:w="2596" w:type="pct"/>
            <w:noWrap/>
            <w:hideMark/>
          </w:tcPr>
          <w:p w14:paraId="634C4408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6979FB" w:rsidRPr="006979FB" w14:paraId="189D77A1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070A0696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ydney</w:t>
            </w:r>
          </w:p>
        </w:tc>
        <w:tc>
          <w:tcPr>
            <w:tcW w:w="2596" w:type="pct"/>
            <w:noWrap/>
            <w:hideMark/>
          </w:tcPr>
          <w:p w14:paraId="26AB670F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65</w:t>
            </w:r>
          </w:p>
        </w:tc>
      </w:tr>
      <w:tr w:rsidR="006979FB" w:rsidRPr="006979FB" w14:paraId="3437AEC7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6C031269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mworth</w:t>
            </w:r>
          </w:p>
        </w:tc>
        <w:tc>
          <w:tcPr>
            <w:tcW w:w="2596" w:type="pct"/>
            <w:noWrap/>
            <w:hideMark/>
          </w:tcPr>
          <w:p w14:paraId="4CE62574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9</w:t>
            </w:r>
          </w:p>
        </w:tc>
      </w:tr>
      <w:tr w:rsidR="006979FB" w:rsidRPr="006979FB" w14:paraId="00703960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5738E7C0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ree</w:t>
            </w:r>
          </w:p>
        </w:tc>
        <w:tc>
          <w:tcPr>
            <w:tcW w:w="2596" w:type="pct"/>
            <w:noWrap/>
            <w:hideMark/>
          </w:tcPr>
          <w:p w14:paraId="3D1F9A53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6979FB" w:rsidRPr="006979FB" w14:paraId="6E27EC00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6C55B578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hirlmere</w:t>
            </w:r>
          </w:p>
        </w:tc>
        <w:tc>
          <w:tcPr>
            <w:tcW w:w="2596" w:type="pct"/>
            <w:noWrap/>
            <w:hideMark/>
          </w:tcPr>
          <w:p w14:paraId="2F1FB322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2294FD9D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0C95B53D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weed Heads</w:t>
            </w:r>
          </w:p>
        </w:tc>
        <w:tc>
          <w:tcPr>
            <w:tcW w:w="2596" w:type="pct"/>
            <w:noWrap/>
            <w:hideMark/>
          </w:tcPr>
          <w:p w14:paraId="665694BD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6979FB" w:rsidRPr="006979FB" w14:paraId="59A4C195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48D2398A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gga Wagga</w:t>
            </w:r>
          </w:p>
        </w:tc>
        <w:tc>
          <w:tcPr>
            <w:tcW w:w="2596" w:type="pct"/>
            <w:noWrap/>
            <w:hideMark/>
          </w:tcPr>
          <w:p w14:paraId="43F6443D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</w:tr>
      <w:tr w:rsidR="006979FB" w:rsidRPr="006979FB" w14:paraId="2575DFC7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20A360C6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llongong</w:t>
            </w:r>
          </w:p>
        </w:tc>
        <w:tc>
          <w:tcPr>
            <w:tcW w:w="2596" w:type="pct"/>
            <w:noWrap/>
            <w:hideMark/>
          </w:tcPr>
          <w:p w14:paraId="36C45822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</w:tr>
      <w:tr w:rsidR="006979FB" w:rsidRPr="006979FB" w14:paraId="38648A60" w14:textId="77777777" w:rsidTr="007339CE">
        <w:trPr>
          <w:trHeight w:val="320"/>
        </w:trPr>
        <w:tc>
          <w:tcPr>
            <w:tcW w:w="2404" w:type="pct"/>
            <w:noWrap/>
            <w:hideMark/>
          </w:tcPr>
          <w:p w14:paraId="36169D73" w14:textId="77777777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oung</w:t>
            </w:r>
          </w:p>
        </w:tc>
        <w:tc>
          <w:tcPr>
            <w:tcW w:w="2596" w:type="pct"/>
            <w:noWrap/>
            <w:hideMark/>
          </w:tcPr>
          <w:p w14:paraId="1CA31B8C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979FB" w:rsidRPr="006979FB" w14:paraId="05CF6191" w14:textId="77777777" w:rsidTr="007339CE">
        <w:trPr>
          <w:trHeight w:val="320"/>
        </w:trPr>
        <w:tc>
          <w:tcPr>
            <w:tcW w:w="2404" w:type="pct"/>
            <w:shd w:val="clear" w:color="auto" w:fill="E7E6E6" w:themeFill="background2"/>
            <w:noWrap/>
            <w:hideMark/>
          </w:tcPr>
          <w:p w14:paraId="041D476A" w14:textId="1B5969FA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2596" w:type="pct"/>
            <w:shd w:val="clear" w:color="auto" w:fill="E7E6E6" w:themeFill="background2"/>
            <w:noWrap/>
            <w:hideMark/>
          </w:tcPr>
          <w:p w14:paraId="72496C5F" w14:textId="77777777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979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98</w:t>
            </w:r>
          </w:p>
        </w:tc>
      </w:tr>
      <w:tr w:rsidR="006979FB" w:rsidRPr="006979FB" w14:paraId="6356DE43" w14:textId="10C14465" w:rsidTr="007339CE">
        <w:trPr>
          <w:trHeight w:val="320"/>
        </w:trPr>
        <w:tc>
          <w:tcPr>
            <w:tcW w:w="2404" w:type="pct"/>
            <w:shd w:val="clear" w:color="auto" w:fill="E7E6E6" w:themeFill="background2"/>
            <w:noWrap/>
            <w:hideMark/>
          </w:tcPr>
          <w:p w14:paraId="37AF838F" w14:textId="653D4B56" w:rsidR="006979FB" w:rsidRPr="006979FB" w:rsidRDefault="006979FB" w:rsidP="006979FB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plicates</w:t>
            </w:r>
          </w:p>
        </w:tc>
        <w:tc>
          <w:tcPr>
            <w:tcW w:w="2596" w:type="pct"/>
            <w:shd w:val="clear" w:color="auto" w:fill="E7E6E6" w:themeFill="background2"/>
          </w:tcPr>
          <w:p w14:paraId="61697FE6" w14:textId="3260E1BF" w:rsidR="006979FB" w:rsidRPr="006979FB" w:rsidRDefault="006979FB" w:rsidP="006979F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</w:tr>
      <w:tr w:rsidR="006979FB" w:rsidRPr="006979FB" w14:paraId="1E4DB63E" w14:textId="275C9703" w:rsidTr="007339CE">
        <w:trPr>
          <w:trHeight w:val="320"/>
        </w:trPr>
        <w:tc>
          <w:tcPr>
            <w:tcW w:w="2404" w:type="pct"/>
            <w:shd w:val="clear" w:color="auto" w:fill="E7E6E6" w:themeFill="background2"/>
            <w:noWrap/>
            <w:hideMark/>
          </w:tcPr>
          <w:p w14:paraId="16999DF6" w14:textId="47D607F6" w:rsidR="006979FB" w:rsidRPr="006979FB" w:rsidRDefault="006979FB" w:rsidP="006979F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407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Unique </w:t>
            </w:r>
          </w:p>
        </w:tc>
        <w:tc>
          <w:tcPr>
            <w:tcW w:w="2596" w:type="pct"/>
            <w:shd w:val="clear" w:color="auto" w:fill="E7E6E6" w:themeFill="background2"/>
          </w:tcPr>
          <w:p w14:paraId="261A1C9E" w14:textId="276BC2F3" w:rsidR="006979FB" w:rsidRPr="00C407DE" w:rsidRDefault="006979FB" w:rsidP="00C407D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407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828</w:t>
            </w:r>
          </w:p>
        </w:tc>
      </w:tr>
    </w:tbl>
    <w:p w14:paraId="22519C51" w14:textId="77777777" w:rsidR="006979FB" w:rsidRDefault="006979FB">
      <w:pPr>
        <w:rPr>
          <w:b/>
          <w:bCs/>
        </w:rPr>
      </w:pPr>
    </w:p>
    <w:p w14:paraId="3A553CCA" w14:textId="77777777" w:rsidR="006979FB" w:rsidRDefault="006979FB">
      <w:pPr>
        <w:rPr>
          <w:b/>
          <w:bCs/>
        </w:rPr>
      </w:pPr>
    </w:p>
    <w:p w14:paraId="5ADA462F" w14:textId="77777777" w:rsidR="006979FB" w:rsidRDefault="006979FB">
      <w:pPr>
        <w:rPr>
          <w:b/>
          <w:bCs/>
        </w:rPr>
      </w:pPr>
    </w:p>
    <w:p w14:paraId="1D758879" w14:textId="77777777" w:rsidR="006979FB" w:rsidRDefault="006979FB">
      <w:pPr>
        <w:rPr>
          <w:b/>
          <w:bCs/>
        </w:rPr>
      </w:pPr>
    </w:p>
    <w:p w14:paraId="671A79F2" w14:textId="77777777" w:rsidR="006979FB" w:rsidRDefault="006979FB">
      <w:pPr>
        <w:rPr>
          <w:b/>
          <w:bCs/>
        </w:rPr>
      </w:pPr>
    </w:p>
    <w:p w14:paraId="1069B9E1" w14:textId="77777777" w:rsidR="006979FB" w:rsidRDefault="006979FB">
      <w:pPr>
        <w:rPr>
          <w:b/>
          <w:bCs/>
        </w:rPr>
      </w:pPr>
    </w:p>
    <w:p w14:paraId="55967939" w14:textId="77777777" w:rsidR="006979FB" w:rsidRDefault="006979FB">
      <w:pPr>
        <w:rPr>
          <w:b/>
          <w:bCs/>
        </w:rPr>
      </w:pPr>
    </w:p>
    <w:p w14:paraId="2FDD25AC" w14:textId="77777777" w:rsidR="006979FB" w:rsidRDefault="006979FB">
      <w:pPr>
        <w:rPr>
          <w:b/>
          <w:bCs/>
        </w:rPr>
      </w:pPr>
    </w:p>
    <w:p w14:paraId="248754D9" w14:textId="77777777" w:rsidR="006979FB" w:rsidRDefault="006979FB">
      <w:pPr>
        <w:rPr>
          <w:b/>
          <w:bCs/>
        </w:rPr>
      </w:pPr>
    </w:p>
    <w:p w14:paraId="77624E9B" w14:textId="77777777" w:rsidR="006979FB" w:rsidRDefault="006979FB">
      <w:pPr>
        <w:rPr>
          <w:b/>
          <w:bCs/>
        </w:rPr>
      </w:pPr>
    </w:p>
    <w:p w14:paraId="5782DC2B" w14:textId="77777777" w:rsidR="006979FB" w:rsidRDefault="006979FB">
      <w:pPr>
        <w:rPr>
          <w:b/>
          <w:bCs/>
        </w:rPr>
      </w:pPr>
    </w:p>
    <w:p w14:paraId="433FA91E" w14:textId="77777777" w:rsidR="006979FB" w:rsidRDefault="006979FB">
      <w:pPr>
        <w:rPr>
          <w:b/>
          <w:bCs/>
        </w:rPr>
      </w:pPr>
    </w:p>
    <w:p w14:paraId="68D09B9D" w14:textId="77777777" w:rsidR="006979FB" w:rsidRDefault="006979FB">
      <w:pPr>
        <w:rPr>
          <w:b/>
          <w:bCs/>
        </w:rPr>
      </w:pPr>
    </w:p>
    <w:p w14:paraId="527063F1" w14:textId="77777777" w:rsidR="006979FB" w:rsidRDefault="006979FB">
      <w:pPr>
        <w:rPr>
          <w:b/>
          <w:bCs/>
        </w:rPr>
      </w:pPr>
    </w:p>
    <w:p w14:paraId="5099875D" w14:textId="77777777" w:rsidR="006979FB" w:rsidRDefault="006979FB">
      <w:pPr>
        <w:rPr>
          <w:b/>
          <w:bCs/>
        </w:rPr>
      </w:pPr>
    </w:p>
    <w:p w14:paraId="46A9DE48" w14:textId="77777777" w:rsidR="006979FB" w:rsidRDefault="006979FB">
      <w:pPr>
        <w:rPr>
          <w:b/>
          <w:bCs/>
        </w:rPr>
      </w:pPr>
    </w:p>
    <w:p w14:paraId="7B5D4C03" w14:textId="77777777" w:rsidR="006979FB" w:rsidRDefault="006979FB">
      <w:pPr>
        <w:rPr>
          <w:b/>
          <w:bCs/>
        </w:rPr>
      </w:pPr>
    </w:p>
    <w:p w14:paraId="5EEB07AE" w14:textId="77777777" w:rsidR="006979FB" w:rsidRDefault="006979FB">
      <w:pPr>
        <w:rPr>
          <w:b/>
          <w:bCs/>
        </w:rPr>
      </w:pPr>
    </w:p>
    <w:p w14:paraId="083BC10A" w14:textId="77777777" w:rsidR="006979FB" w:rsidRDefault="006979FB">
      <w:pPr>
        <w:rPr>
          <w:b/>
          <w:bCs/>
        </w:rPr>
      </w:pPr>
    </w:p>
    <w:p w14:paraId="1C6168CC" w14:textId="77777777" w:rsidR="006979FB" w:rsidRDefault="006979FB">
      <w:pPr>
        <w:rPr>
          <w:b/>
          <w:bCs/>
        </w:rPr>
      </w:pPr>
    </w:p>
    <w:p w14:paraId="329AEB4D" w14:textId="77777777" w:rsidR="006979FB" w:rsidRDefault="006979FB">
      <w:pPr>
        <w:rPr>
          <w:b/>
          <w:bCs/>
        </w:rPr>
      </w:pPr>
    </w:p>
    <w:p w14:paraId="7F015814" w14:textId="77777777" w:rsidR="006979FB" w:rsidRDefault="006979FB">
      <w:pPr>
        <w:rPr>
          <w:b/>
          <w:bCs/>
        </w:rPr>
      </w:pPr>
    </w:p>
    <w:p w14:paraId="2F60F63C" w14:textId="77777777" w:rsidR="006979FB" w:rsidRDefault="006979FB">
      <w:pPr>
        <w:rPr>
          <w:b/>
          <w:bCs/>
        </w:rPr>
      </w:pPr>
    </w:p>
    <w:p w14:paraId="0380F719" w14:textId="77777777" w:rsidR="006979FB" w:rsidRDefault="006979FB">
      <w:pPr>
        <w:rPr>
          <w:b/>
          <w:bCs/>
        </w:rPr>
      </w:pPr>
    </w:p>
    <w:p w14:paraId="1ED2ED93" w14:textId="77777777" w:rsidR="006979FB" w:rsidRDefault="006979FB">
      <w:pPr>
        <w:rPr>
          <w:b/>
          <w:bCs/>
        </w:rPr>
      </w:pPr>
    </w:p>
    <w:p w14:paraId="7FBF9123" w14:textId="0E0838A3" w:rsidR="00FB166A" w:rsidRDefault="00FB166A">
      <w:r w:rsidRPr="00EF4FDE">
        <w:rPr>
          <w:b/>
          <w:bCs/>
        </w:rPr>
        <w:t xml:space="preserve">Table </w:t>
      </w:r>
      <w:r w:rsidR="006979FB">
        <w:rPr>
          <w:b/>
          <w:bCs/>
        </w:rPr>
        <w:t>S2</w:t>
      </w:r>
      <w:r w:rsidRPr="00EF4FDE">
        <w:rPr>
          <w:b/>
          <w:bCs/>
        </w:rPr>
        <w:t>.</w:t>
      </w:r>
      <w:r>
        <w:t xml:space="preserve"> </w:t>
      </w:r>
      <w:proofErr w:type="gramStart"/>
      <w:r>
        <w:t xml:space="preserve">Terminology </w:t>
      </w:r>
      <w:r w:rsidR="00741584">
        <w:t>dictionary</w:t>
      </w:r>
      <w:r w:rsidR="00924D96"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4"/>
        <w:gridCol w:w="2785"/>
        <w:gridCol w:w="4287"/>
      </w:tblGrid>
      <w:tr w:rsidR="00E1163A" w14:paraId="26AE0CC0" w14:textId="16AA5DFC" w:rsidTr="00280089">
        <w:tc>
          <w:tcPr>
            <w:tcW w:w="1944" w:type="dxa"/>
          </w:tcPr>
          <w:p w14:paraId="5036B9AE" w14:textId="604AA4B0" w:rsidR="00E1163A" w:rsidRPr="005C5BBD" w:rsidRDefault="00E1163A">
            <w:pPr>
              <w:rPr>
                <w:b/>
                <w:bCs/>
              </w:rPr>
            </w:pPr>
            <w:r w:rsidRPr="005C5BBD">
              <w:rPr>
                <w:b/>
                <w:bCs/>
              </w:rPr>
              <w:t>Terminology</w:t>
            </w:r>
          </w:p>
        </w:tc>
        <w:tc>
          <w:tcPr>
            <w:tcW w:w="2785" w:type="dxa"/>
          </w:tcPr>
          <w:p w14:paraId="5E7E19BB" w14:textId="5C92D278" w:rsidR="00E1163A" w:rsidRPr="005C5BBD" w:rsidRDefault="00E1163A">
            <w:pPr>
              <w:rPr>
                <w:b/>
                <w:bCs/>
              </w:rPr>
            </w:pPr>
            <w:r w:rsidRPr="005C5BBD">
              <w:rPr>
                <w:b/>
                <w:bCs/>
              </w:rPr>
              <w:t>Definition</w:t>
            </w:r>
          </w:p>
        </w:tc>
        <w:tc>
          <w:tcPr>
            <w:tcW w:w="4287" w:type="dxa"/>
          </w:tcPr>
          <w:p w14:paraId="20E446B2" w14:textId="145A989F" w:rsidR="00E1163A" w:rsidRPr="005C5BBD" w:rsidRDefault="00E1163A">
            <w:pPr>
              <w:rPr>
                <w:b/>
                <w:bCs/>
              </w:rPr>
            </w:pPr>
            <w:r>
              <w:rPr>
                <w:b/>
                <w:bCs/>
              </w:rPr>
              <w:t>Example</w:t>
            </w:r>
          </w:p>
        </w:tc>
      </w:tr>
      <w:tr w:rsidR="00E1163A" w14:paraId="13B29CF9" w14:textId="7078CC57" w:rsidTr="00280089">
        <w:tc>
          <w:tcPr>
            <w:tcW w:w="4729" w:type="dxa"/>
            <w:gridSpan w:val="2"/>
          </w:tcPr>
          <w:p w14:paraId="130075C4" w14:textId="61815CF6" w:rsidR="00E1163A" w:rsidRDefault="00E1163A">
            <w:r w:rsidRPr="005C5BBD">
              <w:rPr>
                <w:i/>
                <w:iCs/>
              </w:rPr>
              <w:t>Scraping</w:t>
            </w:r>
            <w:r>
              <w:rPr>
                <w:i/>
                <w:iCs/>
              </w:rPr>
              <w:t xml:space="preserve"> terminology</w:t>
            </w:r>
          </w:p>
        </w:tc>
        <w:tc>
          <w:tcPr>
            <w:tcW w:w="4287" w:type="dxa"/>
          </w:tcPr>
          <w:p w14:paraId="65440FDA" w14:textId="77777777" w:rsidR="00E1163A" w:rsidRPr="005C5BBD" w:rsidRDefault="00E1163A">
            <w:pPr>
              <w:rPr>
                <w:i/>
                <w:iCs/>
              </w:rPr>
            </w:pPr>
          </w:p>
        </w:tc>
      </w:tr>
      <w:tr w:rsidR="00500FBD" w14:paraId="35DA373E" w14:textId="77777777" w:rsidTr="00280089">
        <w:tc>
          <w:tcPr>
            <w:tcW w:w="1944" w:type="dxa"/>
          </w:tcPr>
          <w:p w14:paraId="4680F10C" w14:textId="014116EE" w:rsidR="00500FBD" w:rsidRDefault="00500FBD">
            <w:r>
              <w:lastRenderedPageBreak/>
              <w:t>Name</w:t>
            </w:r>
          </w:p>
        </w:tc>
        <w:tc>
          <w:tcPr>
            <w:tcW w:w="2785" w:type="dxa"/>
          </w:tcPr>
          <w:p w14:paraId="5BAC2962" w14:textId="77386C73" w:rsidR="00500FBD" w:rsidRDefault="00500FBD">
            <w:r>
              <w:t>Name of food outlet</w:t>
            </w:r>
          </w:p>
        </w:tc>
        <w:tc>
          <w:tcPr>
            <w:tcW w:w="4287" w:type="dxa"/>
          </w:tcPr>
          <w:p w14:paraId="76BC6E23" w14:textId="47BAEA20" w:rsidR="00500FBD" w:rsidRDefault="00500FBD">
            <w:r>
              <w:t>Rosetti’s Cafe</w:t>
            </w:r>
          </w:p>
        </w:tc>
      </w:tr>
      <w:tr w:rsidR="00E1163A" w14:paraId="2563F46E" w14:textId="7F210DE9" w:rsidTr="00280089">
        <w:tc>
          <w:tcPr>
            <w:tcW w:w="1944" w:type="dxa"/>
          </w:tcPr>
          <w:p w14:paraId="7E2BF837" w14:textId="14D35779" w:rsidR="00E1163A" w:rsidRDefault="00E1163A">
            <w:r>
              <w:t>Suburb</w:t>
            </w:r>
          </w:p>
        </w:tc>
        <w:tc>
          <w:tcPr>
            <w:tcW w:w="2785" w:type="dxa"/>
          </w:tcPr>
          <w:p w14:paraId="77DE4758" w14:textId="73611987" w:rsidR="00E1163A" w:rsidRDefault="00ED0BDD">
            <w:r>
              <w:t xml:space="preserve">A geographic subdivision in Australia, used mainly for address purposes for </w:t>
            </w:r>
            <w:r w:rsidRPr="00ED0BDD">
              <w:rPr>
                <w:b/>
                <w:bCs/>
                <w:i/>
                <w:iCs/>
              </w:rPr>
              <w:t>urban</w:t>
            </w:r>
            <w:r>
              <w:t xml:space="preserve"> areas. </w:t>
            </w:r>
          </w:p>
        </w:tc>
        <w:tc>
          <w:tcPr>
            <w:tcW w:w="4287" w:type="dxa"/>
          </w:tcPr>
          <w:p w14:paraId="321F9D2E" w14:textId="14C6032C" w:rsidR="00E1163A" w:rsidRDefault="00E1163A">
            <w:r>
              <w:t>Burwood</w:t>
            </w:r>
          </w:p>
        </w:tc>
      </w:tr>
      <w:tr w:rsidR="00E1163A" w14:paraId="74F749DE" w14:textId="01DDB92B" w:rsidTr="00280089">
        <w:tc>
          <w:tcPr>
            <w:tcW w:w="1944" w:type="dxa"/>
          </w:tcPr>
          <w:p w14:paraId="768D17D1" w14:textId="75DC65E1" w:rsidR="00E1163A" w:rsidRDefault="00E1163A">
            <w:r>
              <w:t>Locality</w:t>
            </w:r>
          </w:p>
        </w:tc>
        <w:tc>
          <w:tcPr>
            <w:tcW w:w="2785" w:type="dxa"/>
          </w:tcPr>
          <w:p w14:paraId="1DD7A590" w14:textId="320D93C2" w:rsidR="00E1163A" w:rsidRDefault="00ED0BDD">
            <w:r>
              <w:t xml:space="preserve">A geographic subdivision in Australia, used mainly for address purposes for </w:t>
            </w:r>
            <w:r w:rsidRPr="00ED0BDD">
              <w:rPr>
                <w:b/>
                <w:bCs/>
                <w:i/>
                <w:iCs/>
              </w:rPr>
              <w:t xml:space="preserve">rural </w:t>
            </w:r>
            <w:r>
              <w:t>areas.</w:t>
            </w:r>
          </w:p>
        </w:tc>
        <w:tc>
          <w:tcPr>
            <w:tcW w:w="4287" w:type="dxa"/>
          </w:tcPr>
          <w:p w14:paraId="321556BA" w14:textId="79F24020" w:rsidR="00E1163A" w:rsidRDefault="00ED0BDD">
            <w:r>
              <w:t>Borah Creek</w:t>
            </w:r>
          </w:p>
        </w:tc>
      </w:tr>
      <w:tr w:rsidR="00E1163A" w14:paraId="0811BB1B" w14:textId="77ACE893" w:rsidTr="00280089">
        <w:tc>
          <w:tcPr>
            <w:tcW w:w="1944" w:type="dxa"/>
          </w:tcPr>
          <w:p w14:paraId="06A4E460" w14:textId="70CDFE17" w:rsidR="00E1163A" w:rsidRDefault="00E1163A">
            <w:r>
              <w:t>State/Territory</w:t>
            </w:r>
          </w:p>
        </w:tc>
        <w:tc>
          <w:tcPr>
            <w:tcW w:w="2785" w:type="dxa"/>
          </w:tcPr>
          <w:p w14:paraId="7ED9E421" w14:textId="6CAB3549" w:rsidR="00E1163A" w:rsidRDefault="00ED0BDD">
            <w:r>
              <w:t>Administrative divisions of Australia that are self-governing polities</w:t>
            </w:r>
          </w:p>
        </w:tc>
        <w:tc>
          <w:tcPr>
            <w:tcW w:w="4287" w:type="dxa"/>
          </w:tcPr>
          <w:p w14:paraId="3F63396D" w14:textId="129F4857" w:rsidR="00E1163A" w:rsidRDefault="00E1163A">
            <w:r>
              <w:t>New South Wales</w:t>
            </w:r>
          </w:p>
        </w:tc>
      </w:tr>
      <w:tr w:rsidR="00E1163A" w14:paraId="0DE76E71" w14:textId="5C9EE556" w:rsidTr="00280089">
        <w:tc>
          <w:tcPr>
            <w:tcW w:w="1944" w:type="dxa"/>
          </w:tcPr>
          <w:p w14:paraId="2B43AAB0" w14:textId="1CF336A0" w:rsidR="00E1163A" w:rsidRDefault="00E1163A">
            <w:r>
              <w:t>Postcode</w:t>
            </w:r>
          </w:p>
        </w:tc>
        <w:tc>
          <w:tcPr>
            <w:tcW w:w="2785" w:type="dxa"/>
          </w:tcPr>
          <w:p w14:paraId="5DF7FE66" w14:textId="3994E64C" w:rsidR="00E1163A" w:rsidRDefault="00ED0BDD">
            <w:r>
              <w:t xml:space="preserve">A four-digit number used by Australia Post to assist with mail delivery </w:t>
            </w:r>
          </w:p>
        </w:tc>
        <w:tc>
          <w:tcPr>
            <w:tcW w:w="4287" w:type="dxa"/>
          </w:tcPr>
          <w:p w14:paraId="56D0ECCE" w14:textId="0A331519" w:rsidR="00E1163A" w:rsidRDefault="00ED0BDD">
            <w:r>
              <w:t>2134</w:t>
            </w:r>
          </w:p>
        </w:tc>
      </w:tr>
      <w:tr w:rsidR="00E1163A" w14:paraId="0A735F15" w14:textId="28198F80" w:rsidTr="00280089">
        <w:tc>
          <w:tcPr>
            <w:tcW w:w="1944" w:type="dxa"/>
          </w:tcPr>
          <w:p w14:paraId="0284A14C" w14:textId="17544BFC" w:rsidR="00E1163A" w:rsidRDefault="00E1163A">
            <w:r>
              <w:t>Opening hours</w:t>
            </w:r>
          </w:p>
        </w:tc>
        <w:tc>
          <w:tcPr>
            <w:tcW w:w="2785" w:type="dxa"/>
          </w:tcPr>
          <w:p w14:paraId="352C9596" w14:textId="293FAFEB" w:rsidR="00E1163A" w:rsidRDefault="00ED0BDD">
            <w:r>
              <w:t>Opening hours of a food outlet</w:t>
            </w:r>
          </w:p>
        </w:tc>
        <w:tc>
          <w:tcPr>
            <w:tcW w:w="4287" w:type="dxa"/>
          </w:tcPr>
          <w:p w14:paraId="77A2F438" w14:textId="38F869AA" w:rsidR="00E1163A" w:rsidRDefault="00500FBD">
            <w:r>
              <w:t xml:space="preserve">Monday – </w:t>
            </w:r>
            <w:r w:rsidR="00ED0BDD">
              <w:t>10</w:t>
            </w:r>
            <w:r>
              <w:t xml:space="preserve">:00 AM </w:t>
            </w:r>
            <w:r w:rsidR="00ED0BDD">
              <w:t xml:space="preserve"> – 10</w:t>
            </w:r>
            <w:r>
              <w:t>:00PM</w:t>
            </w:r>
          </w:p>
        </w:tc>
      </w:tr>
      <w:tr w:rsidR="00500FBD" w14:paraId="5E6AD5E7" w14:textId="77777777" w:rsidTr="00280089">
        <w:tc>
          <w:tcPr>
            <w:tcW w:w="1944" w:type="dxa"/>
          </w:tcPr>
          <w:p w14:paraId="049BBF8C" w14:textId="5571B4F6" w:rsidR="00500FBD" w:rsidRDefault="00500FBD">
            <w:r>
              <w:t>Rating of food outlet</w:t>
            </w:r>
          </w:p>
        </w:tc>
        <w:tc>
          <w:tcPr>
            <w:tcW w:w="2785" w:type="dxa"/>
          </w:tcPr>
          <w:p w14:paraId="66101D52" w14:textId="48CF9D79" w:rsidR="00500FBD" w:rsidRDefault="00500FBD">
            <w:r>
              <w:t>An average rating out of 5, provided by customers</w:t>
            </w:r>
          </w:p>
        </w:tc>
        <w:tc>
          <w:tcPr>
            <w:tcW w:w="4287" w:type="dxa"/>
          </w:tcPr>
          <w:p w14:paraId="1341CD3A" w14:textId="3225F8AE" w:rsidR="00500FBD" w:rsidRDefault="00500FBD">
            <w:r>
              <w:t xml:space="preserve">4.4 (17 ratings) </w:t>
            </w:r>
          </w:p>
        </w:tc>
      </w:tr>
      <w:tr w:rsidR="00500FBD" w14:paraId="4BBCD1AC" w14:textId="77777777" w:rsidTr="00280089">
        <w:tc>
          <w:tcPr>
            <w:tcW w:w="1944" w:type="dxa"/>
          </w:tcPr>
          <w:p w14:paraId="79AD7DD8" w14:textId="49400E80" w:rsidR="00500FBD" w:rsidRDefault="00500FBD" w:rsidP="00500FBD">
            <w:r>
              <w:t>Category</w:t>
            </w:r>
          </w:p>
        </w:tc>
        <w:tc>
          <w:tcPr>
            <w:tcW w:w="2785" w:type="dxa"/>
          </w:tcPr>
          <w:p w14:paraId="0FC1D0AA" w14:textId="39792C93" w:rsidR="00500FBD" w:rsidRDefault="00500FBD" w:rsidP="00500FBD">
            <w:r>
              <w:t xml:space="preserve">Category descriptors of food outlets to describe the cuisine and food offered. These descriptors differed between the </w:t>
            </w:r>
            <w:proofErr w:type="spellStart"/>
            <w:r>
              <w:t>UberEats</w:t>
            </w:r>
            <w:proofErr w:type="spellEnd"/>
            <w:r>
              <w:t xml:space="preserve"> and Google Maps datasets. </w:t>
            </w:r>
          </w:p>
        </w:tc>
        <w:tc>
          <w:tcPr>
            <w:tcW w:w="4287" w:type="dxa"/>
          </w:tcPr>
          <w:p w14:paraId="196ED3B7" w14:textId="47FFB24D" w:rsidR="00500FBD" w:rsidRDefault="00500FBD" w:rsidP="00500FBD">
            <w:r>
              <w:t>Vietnamese, Noodle</w:t>
            </w:r>
          </w:p>
        </w:tc>
      </w:tr>
      <w:tr w:rsidR="00500FBD" w14:paraId="1CDE171B" w14:textId="77777777" w:rsidTr="00280089">
        <w:tc>
          <w:tcPr>
            <w:tcW w:w="1944" w:type="dxa"/>
          </w:tcPr>
          <w:p w14:paraId="30224175" w14:textId="58EB5671" w:rsidR="00500FBD" w:rsidRDefault="00500FBD" w:rsidP="00500FBD">
            <w:r>
              <w:t>Delivery Fee</w:t>
            </w:r>
          </w:p>
        </w:tc>
        <w:tc>
          <w:tcPr>
            <w:tcW w:w="2785" w:type="dxa"/>
          </w:tcPr>
          <w:p w14:paraId="2D35F707" w14:textId="5C099F17" w:rsidR="00500FBD" w:rsidRDefault="00500FBD" w:rsidP="00500FBD">
            <w:r>
              <w:t xml:space="preserve">Cost to </w:t>
            </w:r>
            <w:r w:rsidR="006D1A99">
              <w:t xml:space="preserve">deliver from food outlet </w:t>
            </w:r>
          </w:p>
        </w:tc>
        <w:tc>
          <w:tcPr>
            <w:tcW w:w="4287" w:type="dxa"/>
          </w:tcPr>
          <w:p w14:paraId="0A529300" w14:textId="2BE944BD" w:rsidR="00500FBD" w:rsidRDefault="006D1A99" w:rsidP="00500FBD">
            <w:r>
              <w:t>$4.49</w:t>
            </w:r>
          </w:p>
        </w:tc>
      </w:tr>
      <w:tr w:rsidR="00500FBD" w14:paraId="3926DBF3" w14:textId="041E38E9" w:rsidTr="00280089">
        <w:tc>
          <w:tcPr>
            <w:tcW w:w="1944" w:type="dxa"/>
          </w:tcPr>
          <w:p w14:paraId="2DD69DC0" w14:textId="3C14D78E" w:rsidR="00500FBD" w:rsidRDefault="00500FBD" w:rsidP="00500FBD">
            <w:r>
              <w:t>URL</w:t>
            </w:r>
          </w:p>
        </w:tc>
        <w:tc>
          <w:tcPr>
            <w:tcW w:w="2785" w:type="dxa"/>
          </w:tcPr>
          <w:p w14:paraId="1D6EA7C4" w14:textId="32E17EE6" w:rsidR="00500FBD" w:rsidRDefault="00500FBD" w:rsidP="00500FBD">
            <w:r>
              <w:t>The URL of a webpage that sends visitors to a specified site using a link</w:t>
            </w:r>
          </w:p>
        </w:tc>
        <w:tc>
          <w:tcPr>
            <w:tcW w:w="4287" w:type="dxa"/>
          </w:tcPr>
          <w:p w14:paraId="1679FF90" w14:textId="3474A3AD" w:rsidR="00500FBD" w:rsidRPr="00500FBD" w:rsidRDefault="00500FBD" w:rsidP="00500FBD">
            <w:pPr>
              <w:rPr>
                <w:sz w:val="22"/>
                <w:szCs w:val="22"/>
              </w:rPr>
            </w:pPr>
            <w:r w:rsidRPr="00500FBD">
              <w:rPr>
                <w:sz w:val="22"/>
                <w:szCs w:val="22"/>
              </w:rPr>
              <w:t>https://www.ubereats.com/au/store/rosettis-cafe/djF057OcSzSN52wsfJcsZQ</w:t>
            </w:r>
          </w:p>
        </w:tc>
      </w:tr>
      <w:tr w:rsidR="00500FBD" w14:paraId="6AF771EA" w14:textId="614E04A3" w:rsidTr="00280089">
        <w:tc>
          <w:tcPr>
            <w:tcW w:w="1944" w:type="dxa"/>
          </w:tcPr>
          <w:p w14:paraId="22D0D9A3" w14:textId="5FE647E0" w:rsidR="00500FBD" w:rsidRDefault="00500FBD" w:rsidP="00500FBD">
            <w:r>
              <w:t>Scrape date</w:t>
            </w:r>
          </w:p>
        </w:tc>
        <w:tc>
          <w:tcPr>
            <w:tcW w:w="2785" w:type="dxa"/>
          </w:tcPr>
          <w:p w14:paraId="413A0C52" w14:textId="25D51993" w:rsidR="00500FBD" w:rsidRDefault="00500FBD" w:rsidP="00500FBD">
            <w:r>
              <w:t>Date which data was scraped</w:t>
            </w:r>
          </w:p>
        </w:tc>
        <w:tc>
          <w:tcPr>
            <w:tcW w:w="4287" w:type="dxa"/>
          </w:tcPr>
          <w:p w14:paraId="0914CC71" w14:textId="110F959A" w:rsidR="00500FBD" w:rsidRDefault="00500FBD" w:rsidP="00500FBD">
            <w:r>
              <w:t>3/9/2023 11:21</w:t>
            </w:r>
          </w:p>
        </w:tc>
      </w:tr>
      <w:tr w:rsidR="00500FBD" w14:paraId="44E096C3" w14:textId="7DF3BBC0" w:rsidTr="00280089">
        <w:tc>
          <w:tcPr>
            <w:tcW w:w="1944" w:type="dxa"/>
          </w:tcPr>
          <w:p w14:paraId="61A2E228" w14:textId="736F3592" w:rsidR="00500FBD" w:rsidRDefault="006D1A99" w:rsidP="00500FBD">
            <w:r>
              <w:t>Restaurant ID</w:t>
            </w:r>
          </w:p>
        </w:tc>
        <w:tc>
          <w:tcPr>
            <w:tcW w:w="2785" w:type="dxa"/>
          </w:tcPr>
          <w:p w14:paraId="40CAF332" w14:textId="1FB4D037" w:rsidR="00500FBD" w:rsidRDefault="006D1A99" w:rsidP="00500FBD">
            <w:r>
              <w:t xml:space="preserve">Unique ID for food outlets on </w:t>
            </w:r>
            <w:proofErr w:type="spellStart"/>
            <w:r>
              <w:t>UberEats</w:t>
            </w:r>
            <w:proofErr w:type="spellEnd"/>
          </w:p>
        </w:tc>
        <w:tc>
          <w:tcPr>
            <w:tcW w:w="4287" w:type="dxa"/>
          </w:tcPr>
          <w:p w14:paraId="0A76B781" w14:textId="14FFB047" w:rsidR="00500FBD" w:rsidRDefault="006D1A99" w:rsidP="00500FBD">
            <w:r w:rsidRPr="006D1A99">
              <w:t>84ef9e1b-4cba-4181-9e88-2e7a93f00a7e</w:t>
            </w:r>
          </w:p>
        </w:tc>
      </w:tr>
      <w:tr w:rsidR="006D1A99" w14:paraId="4A6D5C07" w14:textId="77777777" w:rsidTr="00280089">
        <w:tc>
          <w:tcPr>
            <w:tcW w:w="1944" w:type="dxa"/>
          </w:tcPr>
          <w:p w14:paraId="1BC3C874" w14:textId="77128323" w:rsidR="006D1A99" w:rsidRDefault="006D1A99" w:rsidP="00500FBD">
            <w:r>
              <w:t>CID</w:t>
            </w:r>
          </w:p>
        </w:tc>
        <w:tc>
          <w:tcPr>
            <w:tcW w:w="2785" w:type="dxa"/>
          </w:tcPr>
          <w:p w14:paraId="40EDCB41" w14:textId="27162B61" w:rsidR="006D1A99" w:rsidRDefault="006D1A99" w:rsidP="00500FBD">
            <w:r>
              <w:t xml:space="preserve">Unique ID for food outlets on Google Maps </w:t>
            </w:r>
          </w:p>
        </w:tc>
        <w:tc>
          <w:tcPr>
            <w:tcW w:w="4287" w:type="dxa"/>
          </w:tcPr>
          <w:p w14:paraId="7D9B5088" w14:textId="666D9A87" w:rsidR="006D1A99" w:rsidRDefault="006D1A99" w:rsidP="00500FBD">
            <w:r w:rsidRPr="006D1A99">
              <w:t>9097067965566814117</w:t>
            </w:r>
          </w:p>
        </w:tc>
      </w:tr>
      <w:tr w:rsidR="00500FBD" w14:paraId="7A65C286" w14:textId="77777777" w:rsidTr="00607AA3">
        <w:tc>
          <w:tcPr>
            <w:tcW w:w="9016" w:type="dxa"/>
            <w:gridSpan w:val="3"/>
          </w:tcPr>
          <w:p w14:paraId="3B10464D" w14:textId="1B13A3E6" w:rsidR="00500FBD" w:rsidRDefault="00500FBD" w:rsidP="00500FBD">
            <w:r w:rsidRPr="00500FBD">
              <w:rPr>
                <w:i/>
                <w:iCs/>
              </w:rPr>
              <w:t>Conceptualisation of food environments terminology</w:t>
            </w:r>
          </w:p>
        </w:tc>
      </w:tr>
      <w:tr w:rsidR="00500FBD" w14:paraId="161C8AE3" w14:textId="076A81FE" w:rsidTr="00280089">
        <w:tc>
          <w:tcPr>
            <w:tcW w:w="1944" w:type="dxa"/>
          </w:tcPr>
          <w:p w14:paraId="762C1A9B" w14:textId="461D8CC7" w:rsidR="00500FBD" w:rsidRDefault="00500FBD" w:rsidP="00500FBD">
            <w:r>
              <w:t>Local food outlets</w:t>
            </w:r>
          </w:p>
        </w:tc>
        <w:tc>
          <w:tcPr>
            <w:tcW w:w="2785" w:type="dxa"/>
          </w:tcPr>
          <w:p w14:paraId="1505AF23" w14:textId="25FE3379" w:rsidR="00500FBD" w:rsidRDefault="00500FBD" w:rsidP="00500FBD">
            <w:r>
              <w:t>Food outlets that have a physical presence. Data scraped from Google Maps.</w:t>
            </w:r>
          </w:p>
        </w:tc>
        <w:tc>
          <w:tcPr>
            <w:tcW w:w="4287" w:type="dxa"/>
          </w:tcPr>
          <w:p w14:paraId="1C09B49C" w14:textId="6576FC10" w:rsidR="00500FBD" w:rsidRDefault="008B105E" w:rsidP="00500FBD">
            <w:r>
              <w:t>Mario’s Pasta, Carlton, 2218</w:t>
            </w:r>
          </w:p>
        </w:tc>
      </w:tr>
      <w:tr w:rsidR="00500FBD" w14:paraId="17B5C0DF" w14:textId="3B627527" w:rsidTr="00280089">
        <w:tc>
          <w:tcPr>
            <w:tcW w:w="1944" w:type="dxa"/>
          </w:tcPr>
          <w:p w14:paraId="390E2FF1" w14:textId="5CFABB95" w:rsidR="00500FBD" w:rsidRDefault="00500FBD" w:rsidP="00500FBD">
            <w:r>
              <w:t>Online food outlets</w:t>
            </w:r>
          </w:p>
        </w:tc>
        <w:tc>
          <w:tcPr>
            <w:tcW w:w="2785" w:type="dxa"/>
          </w:tcPr>
          <w:p w14:paraId="6EE60FB3" w14:textId="2B21F2A1" w:rsidR="00500FBD" w:rsidRDefault="00500FBD" w:rsidP="00500FBD">
            <w:r>
              <w:t>Food outlets that can deliver into a specified postcode.</w:t>
            </w:r>
          </w:p>
          <w:p w14:paraId="70521327" w14:textId="18F6957F" w:rsidR="00500FBD" w:rsidRDefault="00500FBD" w:rsidP="00500FBD">
            <w:r>
              <w:t xml:space="preserve">Data scraped from Uber Eats. </w:t>
            </w:r>
          </w:p>
        </w:tc>
        <w:tc>
          <w:tcPr>
            <w:tcW w:w="4287" w:type="dxa"/>
          </w:tcPr>
          <w:p w14:paraId="4B3520A6" w14:textId="37F745A6" w:rsidR="00500FBD" w:rsidRDefault="008B105E" w:rsidP="00500FBD">
            <w:r>
              <w:t>McDonald’s (Hurstville) that can deliver to Carlton 2218</w:t>
            </w:r>
          </w:p>
        </w:tc>
      </w:tr>
      <w:tr w:rsidR="00500FBD" w14:paraId="1491F39C" w14:textId="50326515" w:rsidTr="00280089">
        <w:tc>
          <w:tcPr>
            <w:tcW w:w="1944" w:type="dxa"/>
          </w:tcPr>
          <w:p w14:paraId="5FC54D3F" w14:textId="2A83EDA9" w:rsidR="00500FBD" w:rsidRDefault="00500FBD" w:rsidP="00500FBD">
            <w:r>
              <w:lastRenderedPageBreak/>
              <w:t>Hybrid food environment</w:t>
            </w:r>
          </w:p>
        </w:tc>
        <w:tc>
          <w:tcPr>
            <w:tcW w:w="2785" w:type="dxa"/>
          </w:tcPr>
          <w:p w14:paraId="2F316239" w14:textId="359FD059" w:rsidR="00500FBD" w:rsidRDefault="008B105E" w:rsidP="00500FBD">
            <w:r>
              <w:t>The collective local and online food outlets in a specified postcode.</w:t>
            </w:r>
          </w:p>
        </w:tc>
        <w:tc>
          <w:tcPr>
            <w:tcW w:w="4287" w:type="dxa"/>
          </w:tcPr>
          <w:p w14:paraId="385CBC3C" w14:textId="44D39A88" w:rsidR="00500FBD" w:rsidRDefault="008B105E" w:rsidP="00500FBD">
            <w:r>
              <w:t>Mario’s Pasta + McDonald’s (Hurstville) in Carlton 2218</w:t>
            </w:r>
          </w:p>
        </w:tc>
      </w:tr>
      <w:tr w:rsidR="00500FBD" w14:paraId="3FC86831" w14:textId="728F9DC7" w:rsidTr="00280089">
        <w:tc>
          <w:tcPr>
            <w:tcW w:w="4729" w:type="dxa"/>
            <w:gridSpan w:val="2"/>
          </w:tcPr>
          <w:p w14:paraId="2B0A28B5" w14:textId="6D0F527C" w:rsidR="00500FBD" w:rsidRPr="005C5BBD" w:rsidRDefault="00500FBD" w:rsidP="00500FBD">
            <w:pPr>
              <w:rPr>
                <w:i/>
                <w:iCs/>
              </w:rPr>
            </w:pPr>
            <w:r w:rsidRPr="005C5BBD">
              <w:rPr>
                <w:i/>
                <w:iCs/>
              </w:rPr>
              <w:t>Dashboard terminology</w:t>
            </w:r>
          </w:p>
        </w:tc>
        <w:tc>
          <w:tcPr>
            <w:tcW w:w="4287" w:type="dxa"/>
          </w:tcPr>
          <w:p w14:paraId="0AA4BD9A" w14:textId="77777777" w:rsidR="00500FBD" w:rsidRPr="005C5BBD" w:rsidRDefault="00500FBD" w:rsidP="00500FBD">
            <w:pPr>
              <w:rPr>
                <w:i/>
                <w:iCs/>
              </w:rPr>
            </w:pPr>
          </w:p>
        </w:tc>
      </w:tr>
      <w:tr w:rsidR="00500FBD" w14:paraId="7DCACFED" w14:textId="6D0A7C68" w:rsidTr="00280089">
        <w:tc>
          <w:tcPr>
            <w:tcW w:w="1944" w:type="dxa"/>
          </w:tcPr>
          <w:p w14:paraId="534C96EB" w14:textId="679C0A8F" w:rsidR="00500FBD" w:rsidRDefault="00500FBD" w:rsidP="00500FBD">
            <w:r>
              <w:t>Postal Area (POA)</w:t>
            </w:r>
          </w:p>
        </w:tc>
        <w:tc>
          <w:tcPr>
            <w:tcW w:w="2785" w:type="dxa"/>
          </w:tcPr>
          <w:p w14:paraId="3C46A8E9" w14:textId="3BE200C9" w:rsidR="00500FBD" w:rsidRDefault="00500FBD" w:rsidP="00500FBD">
            <w:r>
              <w:t>An approximation by the Australian Bureau of Statistics of postcodes</w:t>
            </w:r>
          </w:p>
        </w:tc>
        <w:tc>
          <w:tcPr>
            <w:tcW w:w="4287" w:type="dxa"/>
          </w:tcPr>
          <w:p w14:paraId="46539C37" w14:textId="7E2C9BD3" w:rsidR="00500FBD" w:rsidRDefault="00D668A9" w:rsidP="00500FBD">
            <w:r>
              <w:t>2000</w:t>
            </w:r>
          </w:p>
        </w:tc>
      </w:tr>
      <w:tr w:rsidR="00500FBD" w14:paraId="488CA121" w14:textId="77777777" w:rsidTr="00280089">
        <w:tc>
          <w:tcPr>
            <w:tcW w:w="1944" w:type="dxa"/>
          </w:tcPr>
          <w:p w14:paraId="2B564CA0" w14:textId="540BF67E" w:rsidR="00500FBD" w:rsidRDefault="00500FBD" w:rsidP="00500FBD">
            <w:r>
              <w:t>Mesh Block</w:t>
            </w:r>
          </w:p>
        </w:tc>
        <w:tc>
          <w:tcPr>
            <w:tcW w:w="2785" w:type="dxa"/>
          </w:tcPr>
          <w:p w14:paraId="28C66626" w14:textId="5B5690A6" w:rsidR="00500FBD" w:rsidRDefault="00500FBD" w:rsidP="00500FBD">
            <w:r>
              <w:t xml:space="preserve">Smallest geographic area which form the building blocks for larger regions of the Australian Statistical Geography Standard. </w:t>
            </w:r>
            <w:r w:rsidR="00D668A9">
              <w:t>Typically includes 30-60 dwellings.</w:t>
            </w:r>
          </w:p>
        </w:tc>
        <w:tc>
          <w:tcPr>
            <w:tcW w:w="4287" w:type="dxa"/>
          </w:tcPr>
          <w:p w14:paraId="5E499958" w14:textId="3970CE4A" w:rsidR="00500FBD" w:rsidRDefault="00D668A9" w:rsidP="00500FBD">
            <w:r>
              <w:t xml:space="preserve">Mesh blocks are grouped into four increasingly large statistical areas. </w:t>
            </w:r>
          </w:p>
        </w:tc>
      </w:tr>
      <w:tr w:rsidR="00500FBD" w14:paraId="2DC17AF7" w14:textId="109CBC54" w:rsidTr="00280089">
        <w:tc>
          <w:tcPr>
            <w:tcW w:w="1944" w:type="dxa"/>
          </w:tcPr>
          <w:p w14:paraId="0FB35EDD" w14:textId="4DE8AC46" w:rsidR="00500FBD" w:rsidRDefault="00500FBD" w:rsidP="00500FBD">
            <w:r>
              <w:t>Main category</w:t>
            </w:r>
          </w:p>
        </w:tc>
        <w:tc>
          <w:tcPr>
            <w:tcW w:w="2785" w:type="dxa"/>
          </w:tcPr>
          <w:p w14:paraId="6F4B1069" w14:textId="7D271BEC" w:rsidR="00500FBD" w:rsidRDefault="00D668A9" w:rsidP="00500FBD">
            <w:r>
              <w:t>Derived from the Food Environment Score, developed by public health experts to characterise the food environment.</w:t>
            </w:r>
          </w:p>
        </w:tc>
        <w:tc>
          <w:tcPr>
            <w:tcW w:w="4287" w:type="dxa"/>
          </w:tcPr>
          <w:p w14:paraId="67F1ADE4" w14:textId="5BBA668C" w:rsidR="00500FBD" w:rsidRDefault="00D668A9" w:rsidP="00500FBD">
            <w:r>
              <w:t>The following categories below are examples of a main category.</w:t>
            </w:r>
          </w:p>
        </w:tc>
      </w:tr>
      <w:tr w:rsidR="00500FBD" w14:paraId="1FEA939B" w14:textId="3F858A3E" w:rsidTr="00280089">
        <w:tc>
          <w:tcPr>
            <w:tcW w:w="1944" w:type="dxa"/>
          </w:tcPr>
          <w:p w14:paraId="49C73121" w14:textId="363757A9" w:rsidR="00500FBD" w:rsidRDefault="00500FBD" w:rsidP="00500FBD">
            <w:r>
              <w:t>Supermarket</w:t>
            </w:r>
          </w:p>
        </w:tc>
        <w:tc>
          <w:tcPr>
            <w:tcW w:w="2785" w:type="dxa"/>
          </w:tcPr>
          <w:p w14:paraId="79B495FA" w14:textId="4C384A31" w:rsidR="00500FBD" w:rsidRDefault="00D668A9" w:rsidP="00500FBD">
            <w:r>
              <w:t>Mainly sell groceries (fresh foods, canned, packaged foods, dry foods).</w:t>
            </w:r>
          </w:p>
        </w:tc>
        <w:tc>
          <w:tcPr>
            <w:tcW w:w="4287" w:type="dxa"/>
          </w:tcPr>
          <w:p w14:paraId="011553C7" w14:textId="10DAF679" w:rsidR="00500FBD" w:rsidRDefault="00D668A9" w:rsidP="00500FBD">
            <w:r>
              <w:t>Woolworths</w:t>
            </w:r>
          </w:p>
        </w:tc>
      </w:tr>
      <w:tr w:rsidR="00500FBD" w14:paraId="0EE267C2" w14:textId="2A3BB84F" w:rsidTr="00280089">
        <w:tc>
          <w:tcPr>
            <w:tcW w:w="1944" w:type="dxa"/>
          </w:tcPr>
          <w:p w14:paraId="052D577C" w14:textId="33E5AF71" w:rsidR="00500FBD" w:rsidRDefault="00500FBD" w:rsidP="00500FBD">
            <w:r>
              <w:t>Sandwich shops/salad bars</w:t>
            </w:r>
          </w:p>
        </w:tc>
        <w:tc>
          <w:tcPr>
            <w:tcW w:w="2785" w:type="dxa"/>
          </w:tcPr>
          <w:p w14:paraId="3781F009" w14:textId="65FC9B30" w:rsidR="00500FBD" w:rsidRDefault="00EA4E3B" w:rsidP="00500FBD">
            <w:r>
              <w:t>Mainly sell salads, rolls, sandwiches or wraps.</w:t>
            </w:r>
          </w:p>
        </w:tc>
        <w:tc>
          <w:tcPr>
            <w:tcW w:w="4287" w:type="dxa"/>
          </w:tcPr>
          <w:p w14:paraId="501A7F53" w14:textId="58AE783F" w:rsidR="00500FBD" w:rsidRDefault="00FA60AA" w:rsidP="00500FBD">
            <w:r>
              <w:t>Brooklyn Bridge Deli</w:t>
            </w:r>
          </w:p>
        </w:tc>
      </w:tr>
      <w:tr w:rsidR="00500FBD" w14:paraId="4A9677B8" w14:textId="23936337" w:rsidTr="00280089">
        <w:tc>
          <w:tcPr>
            <w:tcW w:w="1944" w:type="dxa"/>
          </w:tcPr>
          <w:p w14:paraId="1EB332D4" w14:textId="21D1D028" w:rsidR="00500FBD" w:rsidRDefault="00500FBD" w:rsidP="00500FBD">
            <w:r>
              <w:t xml:space="preserve">Independent restaurants/cafes </w:t>
            </w:r>
          </w:p>
        </w:tc>
        <w:tc>
          <w:tcPr>
            <w:tcW w:w="2785" w:type="dxa"/>
          </w:tcPr>
          <w:p w14:paraId="5BB1AF14" w14:textId="73A30503" w:rsidR="00500FBD" w:rsidRDefault="00FA60AA" w:rsidP="00500FBD">
            <w:r>
              <w:t>A non-franchise r</w:t>
            </w:r>
            <w:r w:rsidR="00EA4E3B">
              <w:t xml:space="preserve">estaurant or cafe </w:t>
            </w:r>
            <w:r>
              <w:t xml:space="preserve">mostly offering dine-in service, typically culture-based cuisine </w:t>
            </w:r>
          </w:p>
        </w:tc>
        <w:tc>
          <w:tcPr>
            <w:tcW w:w="4287" w:type="dxa"/>
          </w:tcPr>
          <w:p w14:paraId="6851FEDC" w14:textId="3C35BAD5" w:rsidR="00500FBD" w:rsidRDefault="00FA60AA" w:rsidP="00500FBD">
            <w:r>
              <w:t>Gigi’s Pizzeria</w:t>
            </w:r>
          </w:p>
        </w:tc>
      </w:tr>
      <w:tr w:rsidR="00FA60AA" w14:paraId="69910991" w14:textId="77777777" w:rsidTr="00280089">
        <w:tc>
          <w:tcPr>
            <w:tcW w:w="1944" w:type="dxa"/>
          </w:tcPr>
          <w:p w14:paraId="7BFBCB86" w14:textId="3688206E" w:rsidR="00FA60AA" w:rsidRDefault="00FA60AA" w:rsidP="00FA60AA">
            <w:r>
              <w:t>Takeaway Independent</w:t>
            </w:r>
          </w:p>
        </w:tc>
        <w:tc>
          <w:tcPr>
            <w:tcW w:w="2785" w:type="dxa"/>
          </w:tcPr>
          <w:p w14:paraId="05BBDA7B" w14:textId="08B952C3" w:rsidR="00FA60AA" w:rsidRDefault="00FA60AA" w:rsidP="00FA60AA">
            <w:r>
              <w:t xml:space="preserve">A non-franchise store mostly offering foods for takeaway such as pizza, fish and chips, burgers, chicken, kebabs. </w:t>
            </w:r>
          </w:p>
        </w:tc>
        <w:tc>
          <w:tcPr>
            <w:tcW w:w="4287" w:type="dxa"/>
          </w:tcPr>
          <w:p w14:paraId="12B94B79" w14:textId="53FB98EC" w:rsidR="00FA60AA" w:rsidRDefault="00FA60AA" w:rsidP="00FA60AA">
            <w:r>
              <w:t>Shawarma Today</w:t>
            </w:r>
          </w:p>
        </w:tc>
      </w:tr>
      <w:tr w:rsidR="00500FBD" w14:paraId="2D07FF8F" w14:textId="2CAB1B82" w:rsidTr="00280089">
        <w:tc>
          <w:tcPr>
            <w:tcW w:w="1944" w:type="dxa"/>
          </w:tcPr>
          <w:p w14:paraId="097BA570" w14:textId="6548A5E4" w:rsidR="00500FBD" w:rsidRDefault="00500FBD" w:rsidP="00500FBD">
            <w:r>
              <w:t>Fresh produce</w:t>
            </w:r>
          </w:p>
        </w:tc>
        <w:tc>
          <w:tcPr>
            <w:tcW w:w="2785" w:type="dxa"/>
          </w:tcPr>
          <w:p w14:paraId="67867A20" w14:textId="5FE58145" w:rsidR="00500FBD" w:rsidRDefault="00FA60AA" w:rsidP="00500FBD">
            <w:r>
              <w:t>Mainly sells fresh meat, seafood, fruit and vegetable grocers. Delicatessens have been included in this category.</w:t>
            </w:r>
          </w:p>
        </w:tc>
        <w:tc>
          <w:tcPr>
            <w:tcW w:w="4287" w:type="dxa"/>
          </w:tcPr>
          <w:p w14:paraId="3B4B1F0C" w14:textId="644A5A74" w:rsidR="00500FBD" w:rsidRDefault="00FA60AA" w:rsidP="00500FBD">
            <w:r>
              <w:t>LP’s Quality Meats</w:t>
            </w:r>
          </w:p>
        </w:tc>
      </w:tr>
      <w:tr w:rsidR="00500FBD" w14:paraId="5FF0DED2" w14:textId="4BF2DA83" w:rsidTr="00280089">
        <w:tc>
          <w:tcPr>
            <w:tcW w:w="1944" w:type="dxa"/>
          </w:tcPr>
          <w:p w14:paraId="26E3D3F0" w14:textId="3F2F9D0E" w:rsidR="00500FBD" w:rsidRDefault="00500FBD" w:rsidP="00500FBD">
            <w:r>
              <w:t>Convenience store</w:t>
            </w:r>
          </w:p>
        </w:tc>
        <w:tc>
          <w:tcPr>
            <w:tcW w:w="2785" w:type="dxa"/>
          </w:tcPr>
          <w:p w14:paraId="0D466081" w14:textId="280F210F" w:rsidR="00500FBD" w:rsidRDefault="00FA60AA" w:rsidP="00500FBD">
            <w:r>
              <w:t xml:space="preserve">Mainly sell convenience foods – mostly highly- processed foods such as packaged chips, soft drinks, lollies, packaged ice cream. Includes stores </w:t>
            </w:r>
            <w:r>
              <w:lastRenderedPageBreak/>
              <w:t>at petrol stations.</w:t>
            </w:r>
          </w:p>
        </w:tc>
        <w:tc>
          <w:tcPr>
            <w:tcW w:w="4287" w:type="dxa"/>
          </w:tcPr>
          <w:p w14:paraId="3EB5B48C" w14:textId="160A6825" w:rsidR="00500FBD" w:rsidRDefault="00FA60AA" w:rsidP="00500FBD">
            <w:r>
              <w:lastRenderedPageBreak/>
              <w:t>City Convenience Store</w:t>
            </w:r>
          </w:p>
        </w:tc>
      </w:tr>
      <w:tr w:rsidR="00500FBD" w14:paraId="5C3EF38C" w14:textId="5BDC3A58" w:rsidTr="00FA60AA">
        <w:trPr>
          <w:trHeight w:val="348"/>
        </w:trPr>
        <w:tc>
          <w:tcPr>
            <w:tcW w:w="1944" w:type="dxa"/>
          </w:tcPr>
          <w:p w14:paraId="36A113B4" w14:textId="37E08DAD" w:rsidR="00500FBD" w:rsidRDefault="00500FBD" w:rsidP="00500FBD">
            <w:r>
              <w:lastRenderedPageBreak/>
              <w:t>Alcohol retailer</w:t>
            </w:r>
          </w:p>
        </w:tc>
        <w:tc>
          <w:tcPr>
            <w:tcW w:w="2785" w:type="dxa"/>
          </w:tcPr>
          <w:p w14:paraId="5C7DAC11" w14:textId="65C6F987" w:rsidR="00500FBD" w:rsidRDefault="00FA60AA" w:rsidP="00500FBD">
            <w:r>
              <w:t xml:space="preserve">Mainly sell alcoholic beverages. Includes pubs and bottle shops. </w:t>
            </w:r>
          </w:p>
        </w:tc>
        <w:tc>
          <w:tcPr>
            <w:tcW w:w="4287" w:type="dxa"/>
          </w:tcPr>
          <w:p w14:paraId="2AB739DB" w14:textId="2C72C82F" w:rsidR="00500FBD" w:rsidRDefault="00FA60AA" w:rsidP="00500FBD">
            <w:r>
              <w:t>Dan Murphy’s</w:t>
            </w:r>
          </w:p>
        </w:tc>
      </w:tr>
      <w:tr w:rsidR="00500FBD" w14:paraId="65F24F0E" w14:textId="03A11FF5" w:rsidTr="00280089">
        <w:tc>
          <w:tcPr>
            <w:tcW w:w="1944" w:type="dxa"/>
          </w:tcPr>
          <w:p w14:paraId="6E222C2D" w14:textId="3D77CB52" w:rsidR="00500FBD" w:rsidRDefault="00500FBD" w:rsidP="00500FBD">
            <w:r>
              <w:t>Sweets/extra foods</w:t>
            </w:r>
          </w:p>
        </w:tc>
        <w:tc>
          <w:tcPr>
            <w:tcW w:w="2785" w:type="dxa"/>
          </w:tcPr>
          <w:p w14:paraId="3005B4B5" w14:textId="2706B5CA" w:rsidR="00500FBD" w:rsidRDefault="00FA60AA" w:rsidP="00500FBD">
            <w:r>
              <w:t>Mainly sell sweets, desserts, pastries, cakes, bubble-tea, donuts and more.</w:t>
            </w:r>
          </w:p>
        </w:tc>
        <w:tc>
          <w:tcPr>
            <w:tcW w:w="4287" w:type="dxa"/>
          </w:tcPr>
          <w:p w14:paraId="5753A6A9" w14:textId="19A7B4DF" w:rsidR="00500FBD" w:rsidRDefault="00FA60AA" w:rsidP="00500FBD">
            <w:r>
              <w:t>Sweet Lu</w:t>
            </w:r>
          </w:p>
        </w:tc>
      </w:tr>
      <w:tr w:rsidR="00500FBD" w14:paraId="1B9253A3" w14:textId="3F2D8520" w:rsidTr="00280089">
        <w:tc>
          <w:tcPr>
            <w:tcW w:w="1944" w:type="dxa"/>
          </w:tcPr>
          <w:p w14:paraId="6C215AE2" w14:textId="15A4BAE2" w:rsidR="00500FBD" w:rsidRDefault="00500FBD" w:rsidP="00500FBD">
            <w:r>
              <w:t>Bakery</w:t>
            </w:r>
          </w:p>
        </w:tc>
        <w:tc>
          <w:tcPr>
            <w:tcW w:w="2785" w:type="dxa"/>
          </w:tcPr>
          <w:p w14:paraId="56A88F67" w14:textId="59F699B9" w:rsidR="00500FBD" w:rsidRDefault="00FA60AA" w:rsidP="00500FBD">
            <w:r>
              <w:t xml:space="preserve">A non-franchise store that mainly offers bread and other baked products </w:t>
            </w:r>
          </w:p>
        </w:tc>
        <w:tc>
          <w:tcPr>
            <w:tcW w:w="4287" w:type="dxa"/>
          </w:tcPr>
          <w:p w14:paraId="5058ED66" w14:textId="1D0E7415" w:rsidR="00500FBD" w:rsidRDefault="00FA60AA" w:rsidP="00500FBD">
            <w:r>
              <w:t>Sonoma</w:t>
            </w:r>
          </w:p>
        </w:tc>
      </w:tr>
      <w:tr w:rsidR="00500FBD" w14:paraId="717B083B" w14:textId="7E98348C" w:rsidTr="00280089">
        <w:tc>
          <w:tcPr>
            <w:tcW w:w="1944" w:type="dxa"/>
          </w:tcPr>
          <w:p w14:paraId="1BCFBAFB" w14:textId="7D103098" w:rsidR="00500FBD" w:rsidRDefault="00EA4E3B" w:rsidP="00500FBD">
            <w:r>
              <w:t xml:space="preserve">Takeaway </w:t>
            </w:r>
            <w:r w:rsidR="00500FBD">
              <w:t>Franchis</w:t>
            </w:r>
            <w:r>
              <w:t>e</w:t>
            </w:r>
          </w:p>
        </w:tc>
        <w:tc>
          <w:tcPr>
            <w:tcW w:w="2785" w:type="dxa"/>
          </w:tcPr>
          <w:p w14:paraId="0B45026F" w14:textId="4B0B9DBF" w:rsidR="00500FBD" w:rsidRDefault="00500FBD" w:rsidP="00500FBD">
            <w:r>
              <w:t>An outlet brand with greater than 10 different locations in the dataset</w:t>
            </w:r>
          </w:p>
        </w:tc>
        <w:tc>
          <w:tcPr>
            <w:tcW w:w="4287" w:type="dxa"/>
          </w:tcPr>
          <w:p w14:paraId="3024DE8A" w14:textId="1AA87F57" w:rsidR="00500FBD" w:rsidRDefault="00500FBD" w:rsidP="00500FBD"/>
        </w:tc>
      </w:tr>
      <w:tr w:rsidR="00500FBD" w14:paraId="06CAEE00" w14:textId="117A1B65" w:rsidTr="00280089">
        <w:tc>
          <w:tcPr>
            <w:tcW w:w="1944" w:type="dxa"/>
          </w:tcPr>
          <w:p w14:paraId="17F7AA36" w14:textId="4A647B5C" w:rsidR="00500FBD" w:rsidRDefault="00500FBD" w:rsidP="00500FBD">
            <w:pPr>
              <w:ind w:left="720"/>
            </w:pPr>
            <w:r>
              <w:t>Bakery Franchise</w:t>
            </w:r>
          </w:p>
        </w:tc>
        <w:tc>
          <w:tcPr>
            <w:tcW w:w="2785" w:type="dxa"/>
          </w:tcPr>
          <w:p w14:paraId="134986F4" w14:textId="06F5E116" w:rsidR="00500FBD" w:rsidRDefault="00EA4E3B" w:rsidP="00500FBD">
            <w:r>
              <w:t>Franchise that primarily sells bread and baked goods</w:t>
            </w:r>
          </w:p>
        </w:tc>
        <w:tc>
          <w:tcPr>
            <w:tcW w:w="4287" w:type="dxa"/>
          </w:tcPr>
          <w:p w14:paraId="14799B34" w14:textId="26626D9E" w:rsidR="00500FBD" w:rsidRDefault="00500FBD" w:rsidP="00500FBD">
            <w:proofErr w:type="spellStart"/>
            <w:r>
              <w:t>Breadtop</w:t>
            </w:r>
            <w:proofErr w:type="spellEnd"/>
          </w:p>
        </w:tc>
      </w:tr>
      <w:tr w:rsidR="00500FBD" w14:paraId="46A02B09" w14:textId="1843E57F" w:rsidTr="00280089">
        <w:tc>
          <w:tcPr>
            <w:tcW w:w="1944" w:type="dxa"/>
          </w:tcPr>
          <w:p w14:paraId="321921AF" w14:textId="0F1331E7" w:rsidR="00500FBD" w:rsidRDefault="00500FBD" w:rsidP="00500FBD">
            <w:pPr>
              <w:ind w:left="720"/>
            </w:pPr>
            <w:r>
              <w:t>Dessert Franchise</w:t>
            </w:r>
          </w:p>
        </w:tc>
        <w:tc>
          <w:tcPr>
            <w:tcW w:w="2785" w:type="dxa"/>
          </w:tcPr>
          <w:p w14:paraId="092E0C72" w14:textId="0D73EEFB" w:rsidR="00500FBD" w:rsidRDefault="00EA4E3B" w:rsidP="00500FBD">
            <w:r>
              <w:t>Franchise that sells sweets, sugar-sweetened beverages, desserts</w:t>
            </w:r>
          </w:p>
        </w:tc>
        <w:tc>
          <w:tcPr>
            <w:tcW w:w="4287" w:type="dxa"/>
          </w:tcPr>
          <w:p w14:paraId="7FC7F72C" w14:textId="4A323FFA" w:rsidR="00500FBD" w:rsidRDefault="00500FBD" w:rsidP="00500FBD">
            <w:proofErr w:type="spellStart"/>
            <w:r>
              <w:t>Chatime</w:t>
            </w:r>
            <w:proofErr w:type="spellEnd"/>
          </w:p>
        </w:tc>
      </w:tr>
      <w:tr w:rsidR="00500FBD" w14:paraId="7A7DC4AD" w14:textId="35626279" w:rsidTr="00280089">
        <w:tc>
          <w:tcPr>
            <w:tcW w:w="1944" w:type="dxa"/>
          </w:tcPr>
          <w:p w14:paraId="099FC5E6" w14:textId="21A609EC" w:rsidR="00500FBD" w:rsidRDefault="00500FBD" w:rsidP="00500FBD">
            <w:pPr>
              <w:ind w:left="720"/>
            </w:pPr>
            <w:r>
              <w:t>Healthy Food Franchise</w:t>
            </w:r>
          </w:p>
        </w:tc>
        <w:tc>
          <w:tcPr>
            <w:tcW w:w="2785" w:type="dxa"/>
          </w:tcPr>
          <w:p w14:paraId="5177C2EC" w14:textId="3F9973FC" w:rsidR="00500FBD" w:rsidRDefault="00EA4E3B" w:rsidP="00500FBD">
            <w:r>
              <w:t>Franchise that sells salads, sandwiches, wraps, rolls.</w:t>
            </w:r>
          </w:p>
        </w:tc>
        <w:tc>
          <w:tcPr>
            <w:tcW w:w="4287" w:type="dxa"/>
          </w:tcPr>
          <w:p w14:paraId="1A688FCE" w14:textId="752483CF" w:rsidR="00500FBD" w:rsidRDefault="00500FBD" w:rsidP="00500FBD">
            <w:r>
              <w:t>Sumo Salad</w:t>
            </w:r>
          </w:p>
        </w:tc>
      </w:tr>
      <w:tr w:rsidR="00500FBD" w14:paraId="768C4F0B" w14:textId="38618F21" w:rsidTr="00280089">
        <w:tc>
          <w:tcPr>
            <w:tcW w:w="1944" w:type="dxa"/>
          </w:tcPr>
          <w:p w14:paraId="45EF2519" w14:textId="37456E85" w:rsidR="00500FBD" w:rsidRDefault="00500FBD" w:rsidP="00500FBD">
            <w:pPr>
              <w:ind w:left="720"/>
            </w:pPr>
            <w:r>
              <w:t>Juice Franchise</w:t>
            </w:r>
          </w:p>
        </w:tc>
        <w:tc>
          <w:tcPr>
            <w:tcW w:w="2785" w:type="dxa"/>
          </w:tcPr>
          <w:p w14:paraId="026EFA7D" w14:textId="7C42D0A4" w:rsidR="00500FBD" w:rsidRDefault="00EA4E3B" w:rsidP="00500FBD">
            <w:r>
              <w:t>Franchise that sells juices or smoothies.</w:t>
            </w:r>
          </w:p>
        </w:tc>
        <w:tc>
          <w:tcPr>
            <w:tcW w:w="4287" w:type="dxa"/>
          </w:tcPr>
          <w:p w14:paraId="11BCAECC" w14:textId="4E4C98FF" w:rsidR="00500FBD" w:rsidRDefault="00500FBD" w:rsidP="00500FBD">
            <w:r>
              <w:t>Top Juice</w:t>
            </w:r>
          </w:p>
        </w:tc>
      </w:tr>
      <w:tr w:rsidR="00500FBD" w14:paraId="62921AC3" w14:textId="0E8A785E" w:rsidTr="00280089">
        <w:tc>
          <w:tcPr>
            <w:tcW w:w="1944" w:type="dxa"/>
          </w:tcPr>
          <w:p w14:paraId="0E38E24F" w14:textId="143F3F6C" w:rsidR="00500FBD" w:rsidRDefault="00500FBD" w:rsidP="00500FBD">
            <w:pPr>
              <w:ind w:left="720"/>
            </w:pPr>
            <w:r>
              <w:t>Unhealthy Food Franchise</w:t>
            </w:r>
          </w:p>
        </w:tc>
        <w:tc>
          <w:tcPr>
            <w:tcW w:w="2785" w:type="dxa"/>
          </w:tcPr>
          <w:p w14:paraId="374EBC14" w14:textId="11BBE11F" w:rsidR="00500FBD" w:rsidRDefault="00EA4E3B" w:rsidP="00500FBD">
            <w:r>
              <w:t>Franchise that sells mostly fast-foods such as burgers, pizza, fried chicken, chips.</w:t>
            </w:r>
          </w:p>
        </w:tc>
        <w:tc>
          <w:tcPr>
            <w:tcW w:w="4287" w:type="dxa"/>
          </w:tcPr>
          <w:p w14:paraId="713860B9" w14:textId="6E3C2A6A" w:rsidR="00500FBD" w:rsidRDefault="00500FBD" w:rsidP="00500FBD">
            <w:r>
              <w:t>KFC</w:t>
            </w:r>
          </w:p>
        </w:tc>
      </w:tr>
      <w:tr w:rsidR="00500FBD" w14:paraId="68C5F422" w14:textId="77777777" w:rsidTr="00280089">
        <w:tc>
          <w:tcPr>
            <w:tcW w:w="1944" w:type="dxa"/>
          </w:tcPr>
          <w:p w14:paraId="712A6E35" w14:textId="36997BC9" w:rsidR="00500FBD" w:rsidRDefault="00500FBD" w:rsidP="00500FBD">
            <w:r>
              <w:t>Cuisine</w:t>
            </w:r>
          </w:p>
        </w:tc>
        <w:tc>
          <w:tcPr>
            <w:tcW w:w="2785" w:type="dxa"/>
          </w:tcPr>
          <w:p w14:paraId="03D2DE65" w14:textId="65FAF03E" w:rsidR="00500FBD" w:rsidRDefault="00500FBD" w:rsidP="00500FBD">
            <w:r>
              <w:t>For easier interpretation</w:t>
            </w:r>
            <w:r w:rsidR="00FA60AA">
              <w:t xml:space="preserve"> on the dashboard</w:t>
            </w:r>
            <w:r>
              <w:t>, cuisine represents the ‘category’ data from scraping terminology.</w:t>
            </w:r>
          </w:p>
        </w:tc>
        <w:tc>
          <w:tcPr>
            <w:tcW w:w="4287" w:type="dxa"/>
          </w:tcPr>
          <w:p w14:paraId="4BAA8BE7" w14:textId="13224499" w:rsidR="00500FBD" w:rsidRDefault="00500FBD" w:rsidP="00500FBD">
            <w:r>
              <w:t>Vietnamese</w:t>
            </w:r>
          </w:p>
        </w:tc>
      </w:tr>
    </w:tbl>
    <w:p w14:paraId="04FE7B7E" w14:textId="77777777" w:rsidR="0070599D" w:rsidRDefault="0070599D"/>
    <w:p w14:paraId="4F93A5C5" w14:textId="5AD73325" w:rsidR="0070599D" w:rsidRDefault="00924D96">
      <w:r>
        <w:rPr>
          <w:rFonts w:cstheme="minorHAnsi"/>
          <w:b/>
          <w:bCs/>
          <w:sz w:val="22"/>
          <w:szCs w:val="22"/>
        </w:rPr>
        <w:t xml:space="preserve">Table S3. </w:t>
      </w:r>
      <w:r w:rsidRPr="0070599D">
        <w:rPr>
          <w:rFonts w:cstheme="minorHAnsi"/>
          <w:sz w:val="22"/>
          <w:szCs w:val="22"/>
        </w:rPr>
        <w:t>List of Google Business Categories used as search terms for web-scraping (n = 120)</w:t>
      </w:r>
      <w:r>
        <w:rPr>
          <w:rFonts w:cstheme="minorHAnsi"/>
          <w:sz w:val="22"/>
          <w:szCs w:val="22"/>
        </w:rPr>
        <w:t>.</w:t>
      </w:r>
    </w:p>
    <w:tbl>
      <w:tblPr>
        <w:tblStyle w:val="TableGrid"/>
        <w:tblpPr w:leftFromText="180" w:rightFromText="180" w:vertAnchor="page" w:horzAnchor="margin" w:tblpXSpec="center" w:tblpY="1301"/>
        <w:tblW w:w="0" w:type="auto"/>
        <w:tblLook w:val="04A0" w:firstRow="1" w:lastRow="0" w:firstColumn="1" w:lastColumn="0" w:noHBand="0" w:noVBand="1"/>
      </w:tblPr>
      <w:tblGrid>
        <w:gridCol w:w="2447"/>
        <w:gridCol w:w="2299"/>
        <w:gridCol w:w="2355"/>
        <w:gridCol w:w="2141"/>
      </w:tblGrid>
      <w:tr w:rsidR="00647A80" w:rsidRPr="00744F7D" w14:paraId="26510B51" w14:textId="4A5AFB30" w:rsidTr="0009081D">
        <w:tc>
          <w:tcPr>
            <w:tcW w:w="0" w:type="auto"/>
            <w:gridSpan w:val="4"/>
          </w:tcPr>
          <w:p w14:paraId="1F634598" w14:textId="707D0284" w:rsidR="00647A80" w:rsidRPr="00744F7D" w:rsidRDefault="00647A80" w:rsidP="0070599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744F7D">
              <w:rPr>
                <w:rFonts w:cstheme="minorHAnsi"/>
                <w:b/>
                <w:bCs/>
                <w:sz w:val="22"/>
                <w:szCs w:val="22"/>
              </w:rPr>
              <w:t>Google Business Categor</w:t>
            </w:r>
            <w:r>
              <w:rPr>
                <w:rFonts w:cstheme="minorHAnsi"/>
                <w:b/>
                <w:bCs/>
                <w:sz w:val="22"/>
                <w:szCs w:val="22"/>
              </w:rPr>
              <w:t>ies</w:t>
            </w:r>
          </w:p>
        </w:tc>
      </w:tr>
      <w:tr w:rsidR="00744F7D" w:rsidRPr="00744F7D" w14:paraId="4D476989" w14:textId="3E7193F0" w:rsidTr="0009081D">
        <w:trPr>
          <w:trHeight w:val="320"/>
        </w:trPr>
        <w:tc>
          <w:tcPr>
            <w:tcW w:w="0" w:type="auto"/>
            <w:hideMark/>
          </w:tcPr>
          <w:p w14:paraId="15C33EB2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fghani Restaurant</w:t>
            </w:r>
          </w:p>
        </w:tc>
        <w:tc>
          <w:tcPr>
            <w:tcW w:w="0" w:type="auto"/>
          </w:tcPr>
          <w:p w14:paraId="58CA4BB2" w14:textId="7F4F8B31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ad Shop</w:t>
            </w:r>
          </w:p>
        </w:tc>
        <w:tc>
          <w:tcPr>
            <w:tcW w:w="0" w:type="auto"/>
          </w:tcPr>
          <w:p w14:paraId="6E61DF2D" w14:textId="177A3525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e Cream Shop</w:t>
            </w:r>
          </w:p>
        </w:tc>
        <w:tc>
          <w:tcPr>
            <w:tcW w:w="0" w:type="auto"/>
          </w:tcPr>
          <w:p w14:paraId="26452F1D" w14:textId="7E30F560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i</w:t>
            </w:r>
          </w:p>
        </w:tc>
      </w:tr>
      <w:tr w:rsidR="00744F7D" w:rsidRPr="00744F7D" w14:paraId="3DF7F754" w14:textId="472D259B" w:rsidTr="0009081D">
        <w:trPr>
          <w:trHeight w:val="320"/>
        </w:trPr>
        <w:tc>
          <w:tcPr>
            <w:tcW w:w="0" w:type="auto"/>
            <w:hideMark/>
          </w:tcPr>
          <w:p w14:paraId="47A88542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rican Restaurant</w:t>
            </w:r>
          </w:p>
        </w:tc>
        <w:tc>
          <w:tcPr>
            <w:tcW w:w="0" w:type="auto"/>
          </w:tcPr>
          <w:p w14:paraId="5F3FAD3E" w14:textId="299BD4FA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ndwich Shop</w:t>
            </w:r>
          </w:p>
        </w:tc>
        <w:tc>
          <w:tcPr>
            <w:tcW w:w="0" w:type="auto"/>
          </w:tcPr>
          <w:p w14:paraId="2CA6D3DA" w14:textId="615A9E41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ian Restaurant</w:t>
            </w:r>
          </w:p>
        </w:tc>
        <w:tc>
          <w:tcPr>
            <w:tcW w:w="0" w:type="auto"/>
          </w:tcPr>
          <w:p w14:paraId="2A087C62" w14:textId="37427024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getarian Cafe and Deli</w:t>
            </w:r>
          </w:p>
        </w:tc>
      </w:tr>
      <w:tr w:rsidR="00744F7D" w:rsidRPr="00744F7D" w14:paraId="7A126F2F" w14:textId="2298839C" w:rsidTr="0009081D">
        <w:trPr>
          <w:trHeight w:val="320"/>
        </w:trPr>
        <w:tc>
          <w:tcPr>
            <w:tcW w:w="0" w:type="auto"/>
            <w:hideMark/>
          </w:tcPr>
          <w:p w14:paraId="6CD818FF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sace Restaurant</w:t>
            </w:r>
          </w:p>
        </w:tc>
        <w:tc>
          <w:tcPr>
            <w:tcW w:w="0" w:type="auto"/>
          </w:tcPr>
          <w:p w14:paraId="1F29516D" w14:textId="5A463D21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enience Store</w:t>
            </w:r>
          </w:p>
        </w:tc>
        <w:tc>
          <w:tcPr>
            <w:tcW w:w="0" w:type="auto"/>
          </w:tcPr>
          <w:p w14:paraId="5E9A2F29" w14:textId="6C760744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onesian Restaurant</w:t>
            </w:r>
          </w:p>
        </w:tc>
        <w:tc>
          <w:tcPr>
            <w:tcW w:w="0" w:type="auto"/>
          </w:tcPr>
          <w:p w14:paraId="4FFDC080" w14:textId="0AD4F01F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ocolate Cafe</w:t>
            </w:r>
          </w:p>
        </w:tc>
      </w:tr>
      <w:tr w:rsidR="00744F7D" w:rsidRPr="00744F7D" w14:paraId="2D9B3461" w14:textId="54CEDD9E" w:rsidTr="0009081D">
        <w:trPr>
          <w:trHeight w:val="320"/>
        </w:trPr>
        <w:tc>
          <w:tcPr>
            <w:tcW w:w="0" w:type="auto"/>
            <w:hideMark/>
          </w:tcPr>
          <w:p w14:paraId="30404A92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erican Restaurant</w:t>
            </w:r>
          </w:p>
        </w:tc>
        <w:tc>
          <w:tcPr>
            <w:tcW w:w="0" w:type="auto"/>
          </w:tcPr>
          <w:p w14:paraId="2EB8FFD7" w14:textId="53A411AC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dy Store</w:t>
            </w:r>
          </w:p>
        </w:tc>
        <w:tc>
          <w:tcPr>
            <w:tcW w:w="0" w:type="auto"/>
          </w:tcPr>
          <w:p w14:paraId="71CCB0B6" w14:textId="0701ABE0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talian Restaurant</w:t>
            </w:r>
          </w:p>
        </w:tc>
        <w:tc>
          <w:tcPr>
            <w:tcW w:w="0" w:type="auto"/>
          </w:tcPr>
          <w:p w14:paraId="1F18DE8D" w14:textId="260C7CFA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cktail Bar</w:t>
            </w:r>
          </w:p>
        </w:tc>
      </w:tr>
      <w:tr w:rsidR="00744F7D" w:rsidRPr="00744F7D" w14:paraId="0862A458" w14:textId="181E8D22" w:rsidTr="0009081D">
        <w:trPr>
          <w:trHeight w:val="320"/>
        </w:trPr>
        <w:tc>
          <w:tcPr>
            <w:tcW w:w="0" w:type="auto"/>
            <w:hideMark/>
          </w:tcPr>
          <w:p w14:paraId="363525A9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 Hui Restaurant</w:t>
            </w:r>
          </w:p>
        </w:tc>
        <w:tc>
          <w:tcPr>
            <w:tcW w:w="0" w:type="auto"/>
          </w:tcPr>
          <w:p w14:paraId="2AB711D8" w14:textId="5846E8E5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ivery service</w:t>
            </w:r>
          </w:p>
        </w:tc>
        <w:tc>
          <w:tcPr>
            <w:tcW w:w="0" w:type="auto"/>
          </w:tcPr>
          <w:p w14:paraId="3BD00D6F" w14:textId="662B60B4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panese Restaurant</w:t>
            </w:r>
          </w:p>
        </w:tc>
        <w:tc>
          <w:tcPr>
            <w:tcW w:w="0" w:type="auto"/>
          </w:tcPr>
          <w:p w14:paraId="671916E2" w14:textId="482340A3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ne Bar</w:t>
            </w:r>
          </w:p>
        </w:tc>
      </w:tr>
      <w:tr w:rsidR="00744F7D" w:rsidRPr="00744F7D" w14:paraId="6E50E23F" w14:textId="488FCB85" w:rsidTr="0009081D">
        <w:trPr>
          <w:trHeight w:val="320"/>
        </w:trPr>
        <w:tc>
          <w:tcPr>
            <w:tcW w:w="0" w:type="auto"/>
            <w:hideMark/>
          </w:tcPr>
          <w:p w14:paraId="4B47848E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ago Restaurant</w:t>
            </w:r>
          </w:p>
        </w:tc>
        <w:tc>
          <w:tcPr>
            <w:tcW w:w="0" w:type="auto"/>
          </w:tcPr>
          <w:p w14:paraId="0F7E8C20" w14:textId="33618B3C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st Food Restaurant</w:t>
            </w:r>
          </w:p>
        </w:tc>
        <w:tc>
          <w:tcPr>
            <w:tcW w:w="0" w:type="auto"/>
          </w:tcPr>
          <w:p w14:paraId="18217E10" w14:textId="2929B94D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uice Shop</w:t>
            </w:r>
          </w:p>
        </w:tc>
        <w:tc>
          <w:tcPr>
            <w:tcW w:w="0" w:type="auto"/>
          </w:tcPr>
          <w:p w14:paraId="4F7F8AFA" w14:textId="02172120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sh &amp; Chips Restaurant</w:t>
            </w:r>
          </w:p>
        </w:tc>
      </w:tr>
      <w:tr w:rsidR="00744F7D" w:rsidRPr="00744F7D" w14:paraId="29A3DE0B" w14:textId="6B03749B" w:rsidTr="0009081D">
        <w:trPr>
          <w:trHeight w:val="320"/>
        </w:trPr>
        <w:tc>
          <w:tcPr>
            <w:tcW w:w="0" w:type="auto"/>
            <w:hideMark/>
          </w:tcPr>
          <w:p w14:paraId="30047450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alusian Restaurant</w:t>
            </w:r>
          </w:p>
        </w:tc>
        <w:tc>
          <w:tcPr>
            <w:tcW w:w="0" w:type="auto"/>
          </w:tcPr>
          <w:p w14:paraId="183C80BF" w14:textId="402741CE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sh and Chips Takeaway</w:t>
            </w:r>
          </w:p>
        </w:tc>
        <w:tc>
          <w:tcPr>
            <w:tcW w:w="0" w:type="auto"/>
          </w:tcPr>
          <w:p w14:paraId="5C28C537" w14:textId="40B685A1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bab Shop</w:t>
            </w:r>
          </w:p>
        </w:tc>
        <w:tc>
          <w:tcPr>
            <w:tcW w:w="0" w:type="auto"/>
          </w:tcPr>
          <w:p w14:paraId="7E9D4BB3" w14:textId="4C5E6B51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esh Food Market</w:t>
            </w:r>
          </w:p>
        </w:tc>
      </w:tr>
      <w:tr w:rsidR="00744F7D" w:rsidRPr="00744F7D" w14:paraId="1589011D" w14:textId="736E19B8" w:rsidTr="0009081D">
        <w:trPr>
          <w:trHeight w:val="320"/>
        </w:trPr>
        <w:tc>
          <w:tcPr>
            <w:tcW w:w="0" w:type="auto"/>
            <w:hideMark/>
          </w:tcPr>
          <w:p w14:paraId="0E8A174D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gler Fish Restaurant</w:t>
            </w:r>
          </w:p>
        </w:tc>
        <w:tc>
          <w:tcPr>
            <w:tcW w:w="0" w:type="auto"/>
          </w:tcPr>
          <w:p w14:paraId="4D09DDB5" w14:textId="3D1460D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ied Chicken Takeaway</w:t>
            </w:r>
          </w:p>
        </w:tc>
        <w:tc>
          <w:tcPr>
            <w:tcW w:w="0" w:type="auto"/>
          </w:tcPr>
          <w:p w14:paraId="07DDC1FC" w14:textId="35315658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rean Barbecue Restaurant</w:t>
            </w:r>
          </w:p>
        </w:tc>
        <w:tc>
          <w:tcPr>
            <w:tcW w:w="0" w:type="auto"/>
          </w:tcPr>
          <w:p w14:paraId="61DDA63F" w14:textId="5D47E016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ozen Yogurt Shop</w:t>
            </w:r>
          </w:p>
        </w:tc>
      </w:tr>
      <w:tr w:rsidR="00744F7D" w:rsidRPr="00744F7D" w14:paraId="76FF7045" w14:textId="0F3FA937" w:rsidTr="0009081D">
        <w:trPr>
          <w:trHeight w:val="320"/>
        </w:trPr>
        <w:tc>
          <w:tcPr>
            <w:tcW w:w="0" w:type="auto"/>
            <w:hideMark/>
          </w:tcPr>
          <w:p w14:paraId="43FC6171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gentinian Restaurant</w:t>
            </w:r>
          </w:p>
        </w:tc>
        <w:tc>
          <w:tcPr>
            <w:tcW w:w="0" w:type="auto"/>
          </w:tcPr>
          <w:p w14:paraId="101EEC0A" w14:textId="51D3EC40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s station</w:t>
            </w:r>
          </w:p>
        </w:tc>
        <w:tc>
          <w:tcPr>
            <w:tcW w:w="0" w:type="auto"/>
          </w:tcPr>
          <w:p w14:paraId="5E6CD2ED" w14:textId="40CA342D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rean Restaurant</w:t>
            </w:r>
          </w:p>
        </w:tc>
        <w:tc>
          <w:tcPr>
            <w:tcW w:w="0" w:type="auto"/>
          </w:tcPr>
          <w:p w14:paraId="184B4CCB" w14:textId="296C9EC9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uit and Vegetable Store</w:t>
            </w:r>
          </w:p>
        </w:tc>
      </w:tr>
      <w:tr w:rsidR="00744F7D" w:rsidRPr="00744F7D" w14:paraId="3DDBDB1A" w14:textId="1BCDC8DC" w:rsidTr="0009081D">
        <w:trPr>
          <w:trHeight w:val="320"/>
        </w:trPr>
        <w:tc>
          <w:tcPr>
            <w:tcW w:w="0" w:type="auto"/>
            <w:hideMark/>
          </w:tcPr>
          <w:p w14:paraId="4082FC2E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menian Restaurant</w:t>
            </w:r>
          </w:p>
        </w:tc>
        <w:tc>
          <w:tcPr>
            <w:tcW w:w="0" w:type="auto"/>
          </w:tcPr>
          <w:p w14:paraId="1D00E351" w14:textId="4A1B2C6A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mburger Restaurant</w:t>
            </w:r>
          </w:p>
        </w:tc>
        <w:tc>
          <w:tcPr>
            <w:tcW w:w="0" w:type="auto"/>
          </w:tcPr>
          <w:p w14:paraId="555B6DB5" w14:textId="284083C2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banese Restaurant</w:t>
            </w:r>
          </w:p>
        </w:tc>
        <w:tc>
          <w:tcPr>
            <w:tcW w:w="0" w:type="auto"/>
          </w:tcPr>
          <w:p w14:paraId="409F73D8" w14:textId="471442FC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cery Delivery Service</w:t>
            </w:r>
          </w:p>
        </w:tc>
      </w:tr>
      <w:tr w:rsidR="00744F7D" w:rsidRPr="00744F7D" w14:paraId="4DF558E1" w14:textId="402BE9BB" w:rsidTr="0009081D">
        <w:trPr>
          <w:trHeight w:val="320"/>
        </w:trPr>
        <w:tc>
          <w:tcPr>
            <w:tcW w:w="0" w:type="auto"/>
            <w:hideMark/>
          </w:tcPr>
          <w:p w14:paraId="367153FB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 Fusion Restaurant</w:t>
            </w:r>
          </w:p>
        </w:tc>
        <w:tc>
          <w:tcPr>
            <w:tcW w:w="0" w:type="auto"/>
          </w:tcPr>
          <w:p w14:paraId="71AC15C3" w14:textId="0F83BE32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l Takeaway</w:t>
            </w:r>
          </w:p>
        </w:tc>
        <w:tc>
          <w:tcPr>
            <w:tcW w:w="0" w:type="auto"/>
          </w:tcPr>
          <w:p w14:paraId="40986F1B" w14:textId="4E0B620C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quor Store</w:t>
            </w:r>
          </w:p>
        </w:tc>
        <w:tc>
          <w:tcPr>
            <w:tcW w:w="0" w:type="auto"/>
          </w:tcPr>
          <w:p w14:paraId="6FB2709D" w14:textId="7DC07640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tcher Shop Deli</w:t>
            </w:r>
          </w:p>
        </w:tc>
      </w:tr>
      <w:tr w:rsidR="00744F7D" w:rsidRPr="00744F7D" w14:paraId="36B8E77A" w14:textId="2B973464" w:rsidTr="0009081D">
        <w:trPr>
          <w:trHeight w:val="320"/>
        </w:trPr>
        <w:tc>
          <w:tcPr>
            <w:tcW w:w="0" w:type="auto"/>
            <w:hideMark/>
          </w:tcPr>
          <w:p w14:paraId="585F9A6F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 Grocery Store</w:t>
            </w:r>
          </w:p>
        </w:tc>
        <w:tc>
          <w:tcPr>
            <w:tcW w:w="0" w:type="auto"/>
          </w:tcPr>
          <w:p w14:paraId="332858F3" w14:textId="4C2435EB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e Shop</w:t>
            </w:r>
          </w:p>
        </w:tc>
        <w:tc>
          <w:tcPr>
            <w:tcW w:w="0" w:type="auto"/>
          </w:tcPr>
          <w:p w14:paraId="0256C799" w14:textId="25BD4585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aysian Restaurant</w:t>
            </w:r>
          </w:p>
        </w:tc>
        <w:tc>
          <w:tcPr>
            <w:tcW w:w="0" w:type="auto"/>
          </w:tcPr>
          <w:p w14:paraId="62C1B5D2" w14:textId="5B857BBF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jun Restaurant</w:t>
            </w:r>
          </w:p>
        </w:tc>
      </w:tr>
      <w:tr w:rsidR="00744F7D" w:rsidRPr="00744F7D" w14:paraId="0F4FD0F9" w14:textId="3C691CCB" w:rsidTr="0009081D">
        <w:trPr>
          <w:trHeight w:val="320"/>
        </w:trPr>
        <w:tc>
          <w:tcPr>
            <w:tcW w:w="0" w:type="auto"/>
            <w:hideMark/>
          </w:tcPr>
          <w:p w14:paraId="6E95091C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 Restaurant</w:t>
            </w:r>
          </w:p>
        </w:tc>
        <w:tc>
          <w:tcPr>
            <w:tcW w:w="0" w:type="auto"/>
          </w:tcPr>
          <w:p w14:paraId="674121BE" w14:textId="2435433A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zza Restaurant</w:t>
            </w:r>
          </w:p>
        </w:tc>
        <w:tc>
          <w:tcPr>
            <w:tcW w:w="0" w:type="auto"/>
          </w:tcPr>
          <w:p w14:paraId="1E95486A" w14:textId="6920CD04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ket</w:t>
            </w:r>
          </w:p>
        </w:tc>
        <w:tc>
          <w:tcPr>
            <w:tcW w:w="0" w:type="auto"/>
          </w:tcPr>
          <w:p w14:paraId="278279FB" w14:textId="2AE92A0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ke Shop</w:t>
            </w:r>
          </w:p>
        </w:tc>
      </w:tr>
      <w:tr w:rsidR="00744F7D" w:rsidRPr="00744F7D" w14:paraId="484F2304" w14:textId="538E4AAE" w:rsidTr="0009081D">
        <w:trPr>
          <w:trHeight w:val="320"/>
        </w:trPr>
        <w:tc>
          <w:tcPr>
            <w:tcW w:w="0" w:type="auto"/>
            <w:hideMark/>
          </w:tcPr>
          <w:p w14:paraId="04109A75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turian Restaurant</w:t>
            </w:r>
          </w:p>
        </w:tc>
        <w:tc>
          <w:tcPr>
            <w:tcW w:w="0" w:type="auto"/>
          </w:tcPr>
          <w:p w14:paraId="63805013" w14:textId="2A60CD28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zza Takeaway</w:t>
            </w:r>
          </w:p>
        </w:tc>
        <w:tc>
          <w:tcPr>
            <w:tcW w:w="0" w:type="auto"/>
          </w:tcPr>
          <w:p w14:paraId="2585ED69" w14:textId="2A65FA28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l delivery</w:t>
            </w:r>
          </w:p>
        </w:tc>
        <w:tc>
          <w:tcPr>
            <w:tcW w:w="0" w:type="auto"/>
          </w:tcPr>
          <w:p w14:paraId="14D3CD68" w14:textId="4DFE07A3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staurant</w:t>
            </w:r>
          </w:p>
        </w:tc>
      </w:tr>
      <w:tr w:rsidR="00744F7D" w:rsidRPr="00744F7D" w14:paraId="238B2A21" w14:textId="1C7BBA3E" w:rsidTr="0009081D">
        <w:trPr>
          <w:trHeight w:val="320"/>
        </w:trPr>
        <w:tc>
          <w:tcPr>
            <w:tcW w:w="0" w:type="auto"/>
            <w:hideMark/>
          </w:tcPr>
          <w:p w14:paraId="1EFF18E9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stralian Restaurant</w:t>
            </w:r>
          </w:p>
        </w:tc>
        <w:tc>
          <w:tcPr>
            <w:tcW w:w="0" w:type="auto"/>
          </w:tcPr>
          <w:p w14:paraId="50D83085" w14:textId="5EAB3D23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stry Shop</w:t>
            </w:r>
          </w:p>
        </w:tc>
        <w:tc>
          <w:tcPr>
            <w:tcW w:w="0" w:type="auto"/>
          </w:tcPr>
          <w:p w14:paraId="56358BE1" w14:textId="253A92FF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xican Restaurant</w:t>
            </w:r>
          </w:p>
        </w:tc>
        <w:tc>
          <w:tcPr>
            <w:tcW w:w="0" w:type="auto"/>
          </w:tcPr>
          <w:p w14:paraId="51A49D7C" w14:textId="2577E1CA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fe</w:t>
            </w:r>
          </w:p>
        </w:tc>
      </w:tr>
      <w:tr w:rsidR="00744F7D" w:rsidRPr="00744F7D" w14:paraId="1FF28E25" w14:textId="333A8A65" w:rsidTr="0009081D">
        <w:trPr>
          <w:trHeight w:val="320"/>
        </w:trPr>
        <w:tc>
          <w:tcPr>
            <w:tcW w:w="0" w:type="auto"/>
            <w:hideMark/>
          </w:tcPr>
          <w:p w14:paraId="2CDBF806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strian Restaurant</w:t>
            </w:r>
          </w:p>
        </w:tc>
        <w:tc>
          <w:tcPr>
            <w:tcW w:w="0" w:type="auto"/>
          </w:tcPr>
          <w:p w14:paraId="3A2C58F1" w14:textId="6A555E19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kery</w:t>
            </w:r>
          </w:p>
        </w:tc>
        <w:tc>
          <w:tcPr>
            <w:tcW w:w="0" w:type="auto"/>
          </w:tcPr>
          <w:p w14:paraId="5541E123" w14:textId="5325F888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lk Delivery Service</w:t>
            </w:r>
          </w:p>
        </w:tc>
        <w:tc>
          <w:tcPr>
            <w:tcW w:w="0" w:type="auto"/>
          </w:tcPr>
          <w:p w14:paraId="67DC1131" w14:textId="031DD99A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cery Store</w:t>
            </w:r>
          </w:p>
        </w:tc>
      </w:tr>
      <w:tr w:rsidR="00744F7D" w:rsidRPr="00744F7D" w14:paraId="6D16647E" w14:textId="008C701A" w:rsidTr="0009081D">
        <w:trPr>
          <w:trHeight w:val="320"/>
        </w:trPr>
        <w:tc>
          <w:tcPr>
            <w:tcW w:w="0" w:type="auto"/>
            <w:hideMark/>
          </w:tcPr>
          <w:p w14:paraId="3743F5BD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hentic Japanese Restaurant</w:t>
            </w:r>
          </w:p>
        </w:tc>
        <w:tc>
          <w:tcPr>
            <w:tcW w:w="0" w:type="auto"/>
          </w:tcPr>
          <w:p w14:paraId="54248C4F" w14:textId="6807E4FC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stro</w:t>
            </w:r>
          </w:p>
        </w:tc>
        <w:tc>
          <w:tcPr>
            <w:tcW w:w="0" w:type="auto"/>
          </w:tcPr>
          <w:p w14:paraId="16295716" w14:textId="72BC6693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odle Shop</w:t>
            </w:r>
          </w:p>
        </w:tc>
        <w:tc>
          <w:tcPr>
            <w:tcW w:w="0" w:type="auto"/>
          </w:tcPr>
          <w:p w14:paraId="26B54D1E" w14:textId="2B31ACE8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permarket</w:t>
            </w:r>
          </w:p>
        </w:tc>
      </w:tr>
      <w:tr w:rsidR="00744F7D" w:rsidRPr="00744F7D" w14:paraId="193ADF54" w14:textId="145C502B" w:rsidTr="0009081D">
        <w:trPr>
          <w:trHeight w:val="320"/>
        </w:trPr>
        <w:tc>
          <w:tcPr>
            <w:tcW w:w="0" w:type="auto"/>
            <w:hideMark/>
          </w:tcPr>
          <w:p w14:paraId="0F1A3501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gel Shop</w:t>
            </w:r>
          </w:p>
        </w:tc>
        <w:tc>
          <w:tcPr>
            <w:tcW w:w="0" w:type="auto"/>
          </w:tcPr>
          <w:p w14:paraId="1C222900" w14:textId="11E873B6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</w:t>
            </w:r>
          </w:p>
        </w:tc>
        <w:tc>
          <w:tcPr>
            <w:tcW w:w="0" w:type="auto"/>
          </w:tcPr>
          <w:p w14:paraId="23258E87" w14:textId="40B80831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sta Shop</w:t>
            </w:r>
          </w:p>
        </w:tc>
        <w:tc>
          <w:tcPr>
            <w:tcW w:w="0" w:type="auto"/>
          </w:tcPr>
          <w:p w14:paraId="347C3F8D" w14:textId="56B5E216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etnamese Restaurant</w:t>
            </w:r>
          </w:p>
        </w:tc>
      </w:tr>
      <w:tr w:rsidR="00744F7D" w:rsidRPr="00744F7D" w14:paraId="7ECCA22F" w14:textId="1D9ECFB7" w:rsidTr="0009081D">
        <w:trPr>
          <w:trHeight w:val="320"/>
        </w:trPr>
        <w:tc>
          <w:tcPr>
            <w:tcW w:w="0" w:type="auto"/>
            <w:hideMark/>
          </w:tcPr>
          <w:p w14:paraId="02965AC8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ngladeshi Restaurant</w:t>
            </w:r>
          </w:p>
        </w:tc>
        <w:tc>
          <w:tcPr>
            <w:tcW w:w="0" w:type="auto"/>
          </w:tcPr>
          <w:p w14:paraId="3714D59D" w14:textId="1DABD0A1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</w:t>
            </w:r>
          </w:p>
        </w:tc>
        <w:tc>
          <w:tcPr>
            <w:tcW w:w="0" w:type="auto"/>
          </w:tcPr>
          <w:p w14:paraId="218F0805" w14:textId="6F1F2421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o Restaurant</w:t>
            </w:r>
          </w:p>
        </w:tc>
        <w:tc>
          <w:tcPr>
            <w:tcW w:w="0" w:type="auto"/>
          </w:tcPr>
          <w:p w14:paraId="7093663F" w14:textId="1AAF4A2D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ne Store</w:t>
            </w:r>
          </w:p>
        </w:tc>
      </w:tr>
      <w:tr w:rsidR="00744F7D" w:rsidRPr="00744F7D" w14:paraId="3DA3B73E" w14:textId="61C6815F" w:rsidTr="0009081D">
        <w:trPr>
          <w:trHeight w:val="320"/>
        </w:trPr>
        <w:tc>
          <w:tcPr>
            <w:tcW w:w="0" w:type="auto"/>
            <w:hideMark/>
          </w:tcPr>
          <w:p w14:paraId="0B76E8E0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 Restaurant Furniture Store</w:t>
            </w:r>
          </w:p>
        </w:tc>
        <w:tc>
          <w:tcPr>
            <w:tcW w:w="0" w:type="auto"/>
          </w:tcPr>
          <w:p w14:paraId="693BC04E" w14:textId="636F7D3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 &amp; Grill</w:t>
            </w:r>
          </w:p>
        </w:tc>
        <w:tc>
          <w:tcPr>
            <w:tcW w:w="0" w:type="auto"/>
          </w:tcPr>
          <w:p w14:paraId="5AF3FEE1" w14:textId="18B9E826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zza delivery</w:t>
            </w:r>
          </w:p>
        </w:tc>
        <w:tc>
          <w:tcPr>
            <w:tcW w:w="0" w:type="auto"/>
          </w:tcPr>
          <w:p w14:paraId="175E1320" w14:textId="51BD4E34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olesale Bakery</w:t>
            </w:r>
          </w:p>
        </w:tc>
      </w:tr>
      <w:tr w:rsidR="00744F7D" w:rsidRPr="00744F7D" w14:paraId="1E6A9266" w14:textId="0F105E89" w:rsidTr="0009081D">
        <w:trPr>
          <w:trHeight w:val="320"/>
        </w:trPr>
        <w:tc>
          <w:tcPr>
            <w:tcW w:w="0" w:type="auto"/>
            <w:hideMark/>
          </w:tcPr>
          <w:p w14:paraId="4CB9A1C2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becue Restaurant</w:t>
            </w:r>
          </w:p>
        </w:tc>
        <w:tc>
          <w:tcPr>
            <w:tcW w:w="0" w:type="auto"/>
          </w:tcPr>
          <w:p w14:paraId="154E6493" w14:textId="472380D2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cken Restaurant</w:t>
            </w:r>
          </w:p>
        </w:tc>
        <w:tc>
          <w:tcPr>
            <w:tcW w:w="0" w:type="auto"/>
          </w:tcPr>
          <w:p w14:paraId="73DCCCBA" w14:textId="2F0BAB7C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men Restaurant</w:t>
            </w:r>
          </w:p>
        </w:tc>
        <w:tc>
          <w:tcPr>
            <w:tcW w:w="0" w:type="auto"/>
          </w:tcPr>
          <w:p w14:paraId="0207722F" w14:textId="5907D09B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nut Shop</w:t>
            </w:r>
          </w:p>
        </w:tc>
      </w:tr>
      <w:tr w:rsidR="00744F7D" w:rsidRPr="00744F7D" w14:paraId="313B272F" w14:textId="72B42254" w:rsidTr="0009081D">
        <w:trPr>
          <w:trHeight w:val="320"/>
        </w:trPr>
        <w:tc>
          <w:tcPr>
            <w:tcW w:w="0" w:type="auto"/>
            <w:hideMark/>
          </w:tcPr>
          <w:p w14:paraId="797F06E7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que Restaurant</w:t>
            </w:r>
          </w:p>
        </w:tc>
        <w:tc>
          <w:tcPr>
            <w:tcW w:w="0" w:type="auto"/>
          </w:tcPr>
          <w:p w14:paraId="53BA6B91" w14:textId="3811C9F6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nese Noodle Restaurant</w:t>
            </w:r>
          </w:p>
        </w:tc>
        <w:tc>
          <w:tcPr>
            <w:tcW w:w="0" w:type="auto"/>
          </w:tcPr>
          <w:p w14:paraId="36CB470F" w14:textId="6DBE77EE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afood Market</w:t>
            </w:r>
          </w:p>
        </w:tc>
        <w:tc>
          <w:tcPr>
            <w:tcW w:w="0" w:type="auto"/>
          </w:tcPr>
          <w:p w14:paraId="0395E5A3" w14:textId="1BDABC21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mpling Restaurant</w:t>
            </w:r>
          </w:p>
        </w:tc>
      </w:tr>
      <w:tr w:rsidR="00744F7D" w:rsidRPr="00744F7D" w14:paraId="067C7FA6" w14:textId="28973EA9" w:rsidTr="0009081D">
        <w:trPr>
          <w:trHeight w:val="320"/>
        </w:trPr>
        <w:tc>
          <w:tcPr>
            <w:tcW w:w="0" w:type="auto"/>
            <w:hideMark/>
          </w:tcPr>
          <w:p w14:paraId="455B0D24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lgian Restaurant</w:t>
            </w:r>
          </w:p>
        </w:tc>
        <w:tc>
          <w:tcPr>
            <w:tcW w:w="0" w:type="auto"/>
          </w:tcPr>
          <w:p w14:paraId="4C83DAEF" w14:textId="1D7DBBC2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nese Restaurant</w:t>
            </w:r>
          </w:p>
        </w:tc>
        <w:tc>
          <w:tcPr>
            <w:tcW w:w="0" w:type="auto"/>
          </w:tcPr>
          <w:p w14:paraId="3FCE36DD" w14:textId="3F0BD508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afood Restaurant</w:t>
            </w:r>
          </w:p>
        </w:tc>
        <w:tc>
          <w:tcPr>
            <w:tcW w:w="0" w:type="auto"/>
          </w:tcPr>
          <w:p w14:paraId="4D4BA5D2" w14:textId="316FEE18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ne Dining Restaurant</w:t>
            </w:r>
          </w:p>
        </w:tc>
      </w:tr>
      <w:tr w:rsidR="00744F7D" w:rsidRPr="00744F7D" w14:paraId="369DDD40" w14:textId="6A254D9E" w:rsidTr="0009081D">
        <w:trPr>
          <w:trHeight w:val="320"/>
        </w:trPr>
        <w:tc>
          <w:tcPr>
            <w:tcW w:w="0" w:type="auto"/>
            <w:hideMark/>
          </w:tcPr>
          <w:p w14:paraId="7139C3AA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rry Restaurant</w:t>
            </w:r>
          </w:p>
        </w:tc>
        <w:tc>
          <w:tcPr>
            <w:tcW w:w="0" w:type="auto"/>
          </w:tcPr>
          <w:p w14:paraId="4809661A" w14:textId="7B98CFB3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nese Takeaway</w:t>
            </w:r>
          </w:p>
        </w:tc>
        <w:tc>
          <w:tcPr>
            <w:tcW w:w="0" w:type="auto"/>
          </w:tcPr>
          <w:p w14:paraId="6FDC49F7" w14:textId="43F8593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nghainese Restaurant</w:t>
            </w:r>
          </w:p>
        </w:tc>
        <w:tc>
          <w:tcPr>
            <w:tcW w:w="0" w:type="auto"/>
          </w:tcPr>
          <w:p w14:paraId="341F888E" w14:textId="46ACD1CD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tcher Shop</w:t>
            </w:r>
          </w:p>
        </w:tc>
      </w:tr>
      <w:tr w:rsidR="00744F7D" w:rsidRPr="00744F7D" w14:paraId="4142A079" w14:textId="38C6877A" w:rsidTr="0009081D">
        <w:trPr>
          <w:trHeight w:val="320"/>
        </w:trPr>
        <w:tc>
          <w:tcPr>
            <w:tcW w:w="0" w:type="auto"/>
            <w:hideMark/>
          </w:tcPr>
          <w:p w14:paraId="613DB01F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azilian Restaurant</w:t>
            </w:r>
          </w:p>
        </w:tc>
        <w:tc>
          <w:tcPr>
            <w:tcW w:w="0" w:type="auto"/>
          </w:tcPr>
          <w:p w14:paraId="03E05618" w14:textId="3064F825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ffee Shop</w:t>
            </w:r>
          </w:p>
        </w:tc>
        <w:tc>
          <w:tcPr>
            <w:tcW w:w="0" w:type="auto"/>
          </w:tcPr>
          <w:p w14:paraId="53522578" w14:textId="29836D7F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chuan Restaurant</w:t>
            </w:r>
          </w:p>
        </w:tc>
        <w:tc>
          <w:tcPr>
            <w:tcW w:w="0" w:type="auto"/>
          </w:tcPr>
          <w:p w14:paraId="33482FA2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744F7D" w:rsidRPr="00744F7D" w14:paraId="6DAB5DBD" w14:textId="73582B4C" w:rsidTr="0009081D">
        <w:trPr>
          <w:trHeight w:val="320"/>
        </w:trPr>
        <w:tc>
          <w:tcPr>
            <w:tcW w:w="0" w:type="auto"/>
            <w:hideMark/>
          </w:tcPr>
          <w:p w14:paraId="34132B15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eakfast Restaurant</w:t>
            </w:r>
          </w:p>
        </w:tc>
        <w:tc>
          <w:tcPr>
            <w:tcW w:w="0" w:type="auto"/>
          </w:tcPr>
          <w:p w14:paraId="31D21BDA" w14:textId="2C906F7F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ffee Store</w:t>
            </w:r>
          </w:p>
        </w:tc>
        <w:tc>
          <w:tcPr>
            <w:tcW w:w="0" w:type="auto"/>
          </w:tcPr>
          <w:p w14:paraId="37B5BFDB" w14:textId="320C64CC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gaporean Restaurant</w:t>
            </w:r>
          </w:p>
        </w:tc>
        <w:tc>
          <w:tcPr>
            <w:tcW w:w="0" w:type="auto"/>
          </w:tcPr>
          <w:p w14:paraId="1881ED76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744F7D" w:rsidRPr="00744F7D" w14:paraId="7D9BD1C6" w14:textId="4B7F7C3E" w:rsidTr="0009081D">
        <w:trPr>
          <w:trHeight w:val="320"/>
        </w:trPr>
        <w:tc>
          <w:tcPr>
            <w:tcW w:w="0" w:type="auto"/>
            <w:hideMark/>
          </w:tcPr>
          <w:p w14:paraId="62380FF2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itish Restaurant</w:t>
            </w:r>
          </w:p>
        </w:tc>
        <w:tc>
          <w:tcPr>
            <w:tcW w:w="0" w:type="auto"/>
          </w:tcPr>
          <w:p w14:paraId="1BA9410D" w14:textId="3C121CA0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okie Shop</w:t>
            </w:r>
          </w:p>
        </w:tc>
        <w:tc>
          <w:tcPr>
            <w:tcW w:w="0" w:type="auto"/>
          </w:tcPr>
          <w:p w14:paraId="2CA9094D" w14:textId="2083C0C6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anish Restaurant</w:t>
            </w:r>
          </w:p>
        </w:tc>
        <w:tc>
          <w:tcPr>
            <w:tcW w:w="0" w:type="auto"/>
          </w:tcPr>
          <w:p w14:paraId="74CE2F16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744F7D" w:rsidRPr="00744F7D" w14:paraId="15795E5A" w14:textId="24F153A8" w:rsidTr="0009081D">
        <w:trPr>
          <w:trHeight w:val="320"/>
        </w:trPr>
        <w:tc>
          <w:tcPr>
            <w:tcW w:w="0" w:type="auto"/>
            <w:hideMark/>
          </w:tcPr>
          <w:p w14:paraId="5DCB9EAD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unch Restaurant</w:t>
            </w:r>
          </w:p>
        </w:tc>
        <w:tc>
          <w:tcPr>
            <w:tcW w:w="0" w:type="auto"/>
          </w:tcPr>
          <w:p w14:paraId="48140B63" w14:textId="1DE0F68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pcake Shop</w:t>
            </w:r>
          </w:p>
        </w:tc>
        <w:tc>
          <w:tcPr>
            <w:tcW w:w="0" w:type="auto"/>
          </w:tcPr>
          <w:p w14:paraId="21A1AD12" w14:textId="79873D86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ri Lankan Restaurant</w:t>
            </w:r>
          </w:p>
        </w:tc>
        <w:tc>
          <w:tcPr>
            <w:tcW w:w="0" w:type="auto"/>
          </w:tcPr>
          <w:p w14:paraId="592326D3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744F7D" w:rsidRPr="00744F7D" w14:paraId="6299E013" w14:textId="349561D7" w:rsidTr="0009081D">
        <w:trPr>
          <w:trHeight w:val="340"/>
        </w:trPr>
        <w:tc>
          <w:tcPr>
            <w:tcW w:w="0" w:type="auto"/>
            <w:hideMark/>
          </w:tcPr>
          <w:p w14:paraId="6C256228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bble Tea</w:t>
            </w:r>
          </w:p>
        </w:tc>
        <w:tc>
          <w:tcPr>
            <w:tcW w:w="0" w:type="auto"/>
          </w:tcPr>
          <w:p w14:paraId="2BD8C670" w14:textId="5A5E48B2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ivery Chinese Restaurant</w:t>
            </w:r>
          </w:p>
        </w:tc>
        <w:tc>
          <w:tcPr>
            <w:tcW w:w="0" w:type="auto"/>
          </w:tcPr>
          <w:p w14:paraId="10E648F5" w14:textId="545036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shi Restaurant</w:t>
            </w:r>
          </w:p>
        </w:tc>
        <w:tc>
          <w:tcPr>
            <w:tcW w:w="0" w:type="auto"/>
          </w:tcPr>
          <w:p w14:paraId="61D7523D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744F7D" w:rsidRPr="00744F7D" w14:paraId="59E5E711" w14:textId="1C7AE5E6" w:rsidTr="0009081D">
        <w:trPr>
          <w:trHeight w:val="320"/>
        </w:trPr>
        <w:tc>
          <w:tcPr>
            <w:tcW w:w="0" w:type="auto"/>
            <w:hideMark/>
          </w:tcPr>
          <w:p w14:paraId="44362AB8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ffet Restaurant</w:t>
            </w:r>
          </w:p>
        </w:tc>
        <w:tc>
          <w:tcPr>
            <w:tcW w:w="0" w:type="auto"/>
          </w:tcPr>
          <w:p w14:paraId="089247EA" w14:textId="6E17C295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ssert Restaurant</w:t>
            </w:r>
          </w:p>
        </w:tc>
        <w:tc>
          <w:tcPr>
            <w:tcW w:w="0" w:type="auto"/>
          </w:tcPr>
          <w:p w14:paraId="4FFF1ECA" w14:textId="24464594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iwanese Restaurant</w:t>
            </w:r>
          </w:p>
        </w:tc>
        <w:tc>
          <w:tcPr>
            <w:tcW w:w="0" w:type="auto"/>
          </w:tcPr>
          <w:p w14:paraId="31D26612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744F7D" w:rsidRPr="00744F7D" w14:paraId="226CE2DB" w14:textId="6FA29F3F" w:rsidTr="0009081D">
        <w:trPr>
          <w:trHeight w:val="320"/>
        </w:trPr>
        <w:tc>
          <w:tcPr>
            <w:tcW w:w="0" w:type="auto"/>
            <w:hideMark/>
          </w:tcPr>
          <w:p w14:paraId="63DE4A45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lgarian Restaurant</w:t>
            </w:r>
          </w:p>
        </w:tc>
        <w:tc>
          <w:tcPr>
            <w:tcW w:w="0" w:type="auto"/>
          </w:tcPr>
          <w:p w14:paraId="4412E283" w14:textId="2090B9E1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ssert Shop</w:t>
            </w:r>
          </w:p>
        </w:tc>
        <w:tc>
          <w:tcPr>
            <w:tcW w:w="0" w:type="auto"/>
          </w:tcPr>
          <w:p w14:paraId="6A94AFF7" w14:textId="36E80A25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ai Restaurant</w:t>
            </w:r>
          </w:p>
        </w:tc>
        <w:tc>
          <w:tcPr>
            <w:tcW w:w="0" w:type="auto"/>
          </w:tcPr>
          <w:p w14:paraId="4CC42481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744F7D" w:rsidRPr="00744F7D" w14:paraId="36706021" w14:textId="1BB94301" w:rsidTr="0009081D">
        <w:trPr>
          <w:trHeight w:val="320"/>
        </w:trPr>
        <w:tc>
          <w:tcPr>
            <w:tcW w:w="0" w:type="auto"/>
            <w:hideMark/>
          </w:tcPr>
          <w:p w14:paraId="4647BE6E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rmese Restaurant</w:t>
            </w:r>
          </w:p>
        </w:tc>
        <w:tc>
          <w:tcPr>
            <w:tcW w:w="0" w:type="auto"/>
          </w:tcPr>
          <w:p w14:paraId="4B8E5AFA" w14:textId="6B37A801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m Sum Restaurant</w:t>
            </w:r>
          </w:p>
        </w:tc>
        <w:tc>
          <w:tcPr>
            <w:tcW w:w="0" w:type="auto"/>
          </w:tcPr>
          <w:p w14:paraId="68C799A8" w14:textId="7ED9FCF0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gan Restaurant</w:t>
            </w:r>
          </w:p>
        </w:tc>
        <w:tc>
          <w:tcPr>
            <w:tcW w:w="0" w:type="auto"/>
          </w:tcPr>
          <w:p w14:paraId="2D4C448C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744F7D" w:rsidRPr="00744F7D" w14:paraId="66F24E22" w14:textId="61EE77C3" w:rsidTr="0009081D">
        <w:trPr>
          <w:trHeight w:val="320"/>
        </w:trPr>
        <w:tc>
          <w:tcPr>
            <w:tcW w:w="0" w:type="auto"/>
            <w:hideMark/>
          </w:tcPr>
          <w:p w14:paraId="1024A3BD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rrito Restaurant</w:t>
            </w:r>
          </w:p>
        </w:tc>
        <w:tc>
          <w:tcPr>
            <w:tcW w:w="0" w:type="auto"/>
          </w:tcPr>
          <w:p w14:paraId="038FB593" w14:textId="51352234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count Supermarket</w:t>
            </w:r>
          </w:p>
        </w:tc>
        <w:tc>
          <w:tcPr>
            <w:tcW w:w="0" w:type="auto"/>
          </w:tcPr>
          <w:p w14:paraId="67406CA5" w14:textId="0BC978AE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7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getarian Restaurant</w:t>
            </w:r>
          </w:p>
        </w:tc>
        <w:tc>
          <w:tcPr>
            <w:tcW w:w="0" w:type="auto"/>
          </w:tcPr>
          <w:p w14:paraId="147569EE" w14:textId="77777777" w:rsidR="00744F7D" w:rsidRPr="007907FA" w:rsidRDefault="00744F7D" w:rsidP="0070599D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144BB305" w14:textId="01C318D1" w:rsidR="00383D2C" w:rsidRPr="00992CF5" w:rsidRDefault="00383D2C" w:rsidP="00992CF5">
      <w:pPr>
        <w:rPr>
          <w:rFonts w:cstheme="minorHAnsi"/>
          <w:sz w:val="10"/>
          <w:szCs w:val="10"/>
        </w:rPr>
      </w:pPr>
    </w:p>
    <w:sectPr w:rsidR="00383D2C" w:rsidRPr="00992CF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14605D" w14:textId="77777777" w:rsidR="0096434E" w:rsidRDefault="0096434E" w:rsidP="00EF4FDE">
      <w:r>
        <w:separator/>
      </w:r>
    </w:p>
  </w:endnote>
  <w:endnote w:type="continuationSeparator" w:id="0">
    <w:p w14:paraId="2DDCE20E" w14:textId="77777777" w:rsidR="0096434E" w:rsidRDefault="0096434E" w:rsidP="00EF4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6F9B74" w14:textId="77777777" w:rsidR="0096434E" w:rsidRDefault="0096434E" w:rsidP="00EF4FDE">
      <w:r>
        <w:separator/>
      </w:r>
    </w:p>
  </w:footnote>
  <w:footnote w:type="continuationSeparator" w:id="0">
    <w:p w14:paraId="596FD752" w14:textId="77777777" w:rsidR="0096434E" w:rsidRDefault="0096434E" w:rsidP="00EF4F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D30D3C" w14:textId="48F465DB" w:rsidR="00EF4FDE" w:rsidRDefault="00EF4FDE">
    <w:pPr>
      <w:pStyle w:val="Header"/>
    </w:pPr>
    <w:r>
      <w:t>Jia et al, 2024.                                                                                                                                 DIGIFOOD Dashboard Develop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7FA"/>
    <w:rsid w:val="00022E77"/>
    <w:rsid w:val="00025F74"/>
    <w:rsid w:val="000336A4"/>
    <w:rsid w:val="00035914"/>
    <w:rsid w:val="00036E56"/>
    <w:rsid w:val="00057945"/>
    <w:rsid w:val="00067B50"/>
    <w:rsid w:val="00075DF6"/>
    <w:rsid w:val="0009081D"/>
    <w:rsid w:val="00113357"/>
    <w:rsid w:val="00123C74"/>
    <w:rsid w:val="0013074F"/>
    <w:rsid w:val="00130F35"/>
    <w:rsid w:val="00151396"/>
    <w:rsid w:val="00154ABE"/>
    <w:rsid w:val="00154C02"/>
    <w:rsid w:val="00182623"/>
    <w:rsid w:val="00183C01"/>
    <w:rsid w:val="001A2780"/>
    <w:rsid w:val="001B2A39"/>
    <w:rsid w:val="001B42BD"/>
    <w:rsid w:val="001D6BE6"/>
    <w:rsid w:val="001F324A"/>
    <w:rsid w:val="002175B2"/>
    <w:rsid w:val="00223524"/>
    <w:rsid w:val="00280089"/>
    <w:rsid w:val="0028278B"/>
    <w:rsid w:val="00286AC1"/>
    <w:rsid w:val="00295E36"/>
    <w:rsid w:val="002D0DE8"/>
    <w:rsid w:val="002E3F99"/>
    <w:rsid w:val="00306702"/>
    <w:rsid w:val="00306D35"/>
    <w:rsid w:val="00323A61"/>
    <w:rsid w:val="00330C3B"/>
    <w:rsid w:val="003325E6"/>
    <w:rsid w:val="0033449D"/>
    <w:rsid w:val="00343428"/>
    <w:rsid w:val="00346104"/>
    <w:rsid w:val="00366464"/>
    <w:rsid w:val="00372A55"/>
    <w:rsid w:val="0037518C"/>
    <w:rsid w:val="00382A1E"/>
    <w:rsid w:val="00383B68"/>
    <w:rsid w:val="00383D2C"/>
    <w:rsid w:val="003944B2"/>
    <w:rsid w:val="003955B5"/>
    <w:rsid w:val="003A04AD"/>
    <w:rsid w:val="003A5B57"/>
    <w:rsid w:val="003A64C7"/>
    <w:rsid w:val="003D38C6"/>
    <w:rsid w:val="003E69A5"/>
    <w:rsid w:val="004818EA"/>
    <w:rsid w:val="0049594E"/>
    <w:rsid w:val="004A58DF"/>
    <w:rsid w:val="004B5B60"/>
    <w:rsid w:val="00500FBD"/>
    <w:rsid w:val="005170E5"/>
    <w:rsid w:val="00563F53"/>
    <w:rsid w:val="005C5151"/>
    <w:rsid w:val="005C5BBD"/>
    <w:rsid w:val="005D2D48"/>
    <w:rsid w:val="005D30EA"/>
    <w:rsid w:val="005D5B77"/>
    <w:rsid w:val="005F589B"/>
    <w:rsid w:val="006118EA"/>
    <w:rsid w:val="00634D2C"/>
    <w:rsid w:val="00647A80"/>
    <w:rsid w:val="0065418C"/>
    <w:rsid w:val="00663CBB"/>
    <w:rsid w:val="0069198E"/>
    <w:rsid w:val="006979FB"/>
    <w:rsid w:val="006D1A99"/>
    <w:rsid w:val="006D318B"/>
    <w:rsid w:val="0070599D"/>
    <w:rsid w:val="007108AA"/>
    <w:rsid w:val="00721DBD"/>
    <w:rsid w:val="007339CE"/>
    <w:rsid w:val="00741584"/>
    <w:rsid w:val="00744F7D"/>
    <w:rsid w:val="0075016E"/>
    <w:rsid w:val="00780BD8"/>
    <w:rsid w:val="007907FA"/>
    <w:rsid w:val="00791E6A"/>
    <w:rsid w:val="007A365F"/>
    <w:rsid w:val="007A7687"/>
    <w:rsid w:val="007B68EC"/>
    <w:rsid w:val="007C34D5"/>
    <w:rsid w:val="007F5905"/>
    <w:rsid w:val="00812C83"/>
    <w:rsid w:val="00860712"/>
    <w:rsid w:val="008B105E"/>
    <w:rsid w:val="008D16AE"/>
    <w:rsid w:val="008D24E2"/>
    <w:rsid w:val="008F2B91"/>
    <w:rsid w:val="00903288"/>
    <w:rsid w:val="00913F35"/>
    <w:rsid w:val="00924D96"/>
    <w:rsid w:val="009457B8"/>
    <w:rsid w:val="00950FBD"/>
    <w:rsid w:val="0095163B"/>
    <w:rsid w:val="009543B4"/>
    <w:rsid w:val="00954C2A"/>
    <w:rsid w:val="00960DD1"/>
    <w:rsid w:val="0096434E"/>
    <w:rsid w:val="00972F5A"/>
    <w:rsid w:val="00982C51"/>
    <w:rsid w:val="00992CF5"/>
    <w:rsid w:val="00995917"/>
    <w:rsid w:val="009B1578"/>
    <w:rsid w:val="009B5AA3"/>
    <w:rsid w:val="009E015E"/>
    <w:rsid w:val="009E1A44"/>
    <w:rsid w:val="009E66A5"/>
    <w:rsid w:val="00A25A09"/>
    <w:rsid w:val="00A63C08"/>
    <w:rsid w:val="00A82285"/>
    <w:rsid w:val="00AB12B6"/>
    <w:rsid w:val="00AD4B26"/>
    <w:rsid w:val="00AD5527"/>
    <w:rsid w:val="00AD5815"/>
    <w:rsid w:val="00AE3F55"/>
    <w:rsid w:val="00B255F7"/>
    <w:rsid w:val="00B25795"/>
    <w:rsid w:val="00B374CD"/>
    <w:rsid w:val="00B704C9"/>
    <w:rsid w:val="00B85BFC"/>
    <w:rsid w:val="00B97497"/>
    <w:rsid w:val="00C00430"/>
    <w:rsid w:val="00C336B9"/>
    <w:rsid w:val="00C34178"/>
    <w:rsid w:val="00C35F2F"/>
    <w:rsid w:val="00C407DE"/>
    <w:rsid w:val="00C66561"/>
    <w:rsid w:val="00C917A1"/>
    <w:rsid w:val="00CA25EA"/>
    <w:rsid w:val="00CA4CDE"/>
    <w:rsid w:val="00CD3F1A"/>
    <w:rsid w:val="00CE69D7"/>
    <w:rsid w:val="00CF4AFE"/>
    <w:rsid w:val="00D331A5"/>
    <w:rsid w:val="00D54F34"/>
    <w:rsid w:val="00D60769"/>
    <w:rsid w:val="00D611AA"/>
    <w:rsid w:val="00D6160F"/>
    <w:rsid w:val="00D668A9"/>
    <w:rsid w:val="00D86CBF"/>
    <w:rsid w:val="00DA112A"/>
    <w:rsid w:val="00DA64CC"/>
    <w:rsid w:val="00DC43BF"/>
    <w:rsid w:val="00DF6979"/>
    <w:rsid w:val="00E0008F"/>
    <w:rsid w:val="00E1163A"/>
    <w:rsid w:val="00E236E1"/>
    <w:rsid w:val="00E42E73"/>
    <w:rsid w:val="00E55A99"/>
    <w:rsid w:val="00E6227A"/>
    <w:rsid w:val="00E6552D"/>
    <w:rsid w:val="00E72CE3"/>
    <w:rsid w:val="00EA4E3B"/>
    <w:rsid w:val="00EA671A"/>
    <w:rsid w:val="00ED0BDD"/>
    <w:rsid w:val="00ED324F"/>
    <w:rsid w:val="00EE1D98"/>
    <w:rsid w:val="00EF4FDE"/>
    <w:rsid w:val="00F24566"/>
    <w:rsid w:val="00F31253"/>
    <w:rsid w:val="00F36AD4"/>
    <w:rsid w:val="00F42249"/>
    <w:rsid w:val="00F718AB"/>
    <w:rsid w:val="00F73F71"/>
    <w:rsid w:val="00F7608C"/>
    <w:rsid w:val="00F86559"/>
    <w:rsid w:val="00F97E02"/>
    <w:rsid w:val="00FA60AA"/>
    <w:rsid w:val="00FB166A"/>
    <w:rsid w:val="00FC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819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7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F4FD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EF4F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4FDE"/>
  </w:style>
  <w:style w:type="paragraph" w:styleId="Footer">
    <w:name w:val="footer"/>
    <w:basedOn w:val="Normal"/>
    <w:link w:val="FooterChar"/>
    <w:uiPriority w:val="99"/>
    <w:unhideWhenUsed/>
    <w:rsid w:val="00EF4F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4F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7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F4FD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EF4F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4FDE"/>
  </w:style>
  <w:style w:type="paragraph" w:styleId="Footer">
    <w:name w:val="footer"/>
    <w:basedOn w:val="Normal"/>
    <w:link w:val="FooterChar"/>
    <w:uiPriority w:val="99"/>
    <w:unhideWhenUsed/>
    <w:rsid w:val="00EF4F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4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8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125</Words>
  <Characters>641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Si Jia</dc:creator>
  <cp:keywords/>
  <dc:description/>
  <cp:lastModifiedBy>Indumathi V</cp:lastModifiedBy>
  <cp:revision>9</cp:revision>
  <dcterms:created xsi:type="dcterms:W3CDTF">2024-04-25T23:39:00Z</dcterms:created>
  <dcterms:modified xsi:type="dcterms:W3CDTF">2024-07-14T13:34:00Z</dcterms:modified>
</cp:coreProperties>
</file>